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A5567" w14:textId="20308975" w:rsidR="00095997" w:rsidRDefault="00095997" w:rsidP="00A671F3">
      <w:pPr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671F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</w:t>
      </w:r>
      <w:r w:rsidR="00BE7A29">
        <w:rPr>
          <w:rFonts w:ascii="Times New Roman" w:eastAsia="SimSun" w:hAnsi="Times New Roman" w:cs="Times New Roman"/>
          <w:b/>
          <w:bCs/>
          <w:sz w:val="24"/>
          <w:szCs w:val="24"/>
        </w:rPr>
        <w:t>material</w:t>
      </w:r>
    </w:p>
    <w:p w14:paraId="1EDB0219" w14:textId="77777777" w:rsidR="00095997" w:rsidRPr="00A671F3" w:rsidRDefault="00095997" w:rsidP="00A671F3">
      <w:pPr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2EC3CF7" w14:textId="77777777" w:rsidR="00095997" w:rsidRPr="00A671F3" w:rsidRDefault="00095997" w:rsidP="00A671F3">
      <w:pPr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671F3">
        <w:rPr>
          <w:rFonts w:ascii="Times New Roman" w:eastAsia="SimSun" w:hAnsi="Times New Roman" w:cs="Times New Roman"/>
          <w:b/>
          <w:bCs/>
          <w:sz w:val="24"/>
          <w:szCs w:val="24"/>
        </w:rPr>
        <w:t>METHODS</w:t>
      </w:r>
    </w:p>
    <w:p w14:paraId="4BEBBF4C" w14:textId="77777777" w:rsidR="00095997" w:rsidRPr="00A671F3" w:rsidRDefault="00095997" w:rsidP="00A671F3">
      <w:pPr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671F3">
        <w:rPr>
          <w:rFonts w:ascii="Times New Roman" w:eastAsia="SimSun" w:hAnsi="Times New Roman" w:cs="Times New Roman"/>
          <w:b/>
          <w:bCs/>
          <w:sz w:val="24"/>
          <w:szCs w:val="24"/>
        </w:rPr>
        <w:t>Definitions of COVID-19 diagnosis</w:t>
      </w:r>
    </w:p>
    <w:p w14:paraId="2E16B235" w14:textId="77777777" w:rsidR="00095997" w:rsidRPr="00A671F3" w:rsidRDefault="00095997" w:rsidP="00A671F3">
      <w:pPr>
        <w:widowControl/>
        <w:ind w:firstLineChars="100" w:firstLine="240"/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 xml:space="preserve">Case definition for COVID-19 was divided into suspected case and confirmed case based on the epidemiological history, clinical features and laboratory examination by the National Health Commission of the People’s Republic of China </w:t>
      </w:r>
      <w:r w:rsidRPr="00A671F3">
        <w:rPr>
          <w:rFonts w:ascii="Times New Roman" w:eastAsia="TimesNewRomanPSMT" w:hAnsi="Times New Roman" w:cs="Times New Roman"/>
          <w:noProof/>
          <w:color w:val="000000"/>
          <w:kern w:val="0"/>
          <w:sz w:val="24"/>
          <w:szCs w:val="24"/>
        </w:rPr>
        <w:t>(1)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. Only confirmed cases were analyzed in our study.</w:t>
      </w:r>
    </w:p>
    <w:p w14:paraId="37BF6ECD" w14:textId="77777777" w:rsidR="00095997" w:rsidRPr="00A671F3" w:rsidRDefault="00095997" w:rsidP="00A671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60A7641" w14:textId="239269E3" w:rsidR="00095997" w:rsidRPr="00A671F3" w:rsidRDefault="00B55BC1" w:rsidP="00A671F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55BC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95997" w:rsidRPr="00A671F3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095997" w:rsidRPr="00A671F3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095997" w:rsidRPr="00A671F3">
        <w:rPr>
          <w:rFonts w:ascii="Times New Roman" w:hAnsi="Times New Roman" w:cs="Times New Roman"/>
          <w:b/>
          <w:bCs/>
          <w:sz w:val="24"/>
          <w:szCs w:val="24"/>
        </w:rPr>
        <w:t>Case Definition for Surveillance of Coronavirus Disease 2019 (COVID-19) by Chinese Health Commission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095997" w:rsidRPr="00A671F3" w14:paraId="5C1A33A7" w14:textId="77777777" w:rsidTr="00DA7BA0">
        <w:tc>
          <w:tcPr>
            <w:tcW w:w="8522" w:type="dxa"/>
            <w:tcBorders>
              <w:top w:val="single" w:sz="18" w:space="0" w:color="auto"/>
            </w:tcBorders>
          </w:tcPr>
          <w:p w14:paraId="1A6775E8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Suspected case</w:t>
            </w:r>
          </w:p>
          <w:p w14:paraId="0E22F40A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Present at least two of the following conditions of</w:t>
            </w:r>
          </w:p>
          <w:p w14:paraId="6DF8E44B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proofErr w:type="spellStart"/>
            <w:r w:rsidRPr="00A671F3">
              <w:rPr>
                <w:sz w:val="24"/>
                <w:szCs w:val="24"/>
              </w:rPr>
              <w:t>i</w:t>
            </w:r>
            <w:proofErr w:type="spellEnd"/>
            <w:r w:rsidRPr="00A671F3">
              <w:rPr>
                <w:sz w:val="24"/>
                <w:szCs w:val="24"/>
              </w:rPr>
              <w:t>. Fever and/or respiratory symptoms (</w:t>
            </w:r>
            <w:proofErr w:type="spellStart"/>
            <w:r w:rsidRPr="00A671F3">
              <w:rPr>
                <w:sz w:val="24"/>
                <w:szCs w:val="24"/>
              </w:rPr>
              <w:t>eg</w:t>
            </w:r>
            <w:proofErr w:type="spellEnd"/>
            <w:r w:rsidRPr="00A671F3">
              <w:rPr>
                <w:sz w:val="24"/>
                <w:szCs w:val="24"/>
              </w:rPr>
              <w:t>, cough, myalgia, fatigue)</w:t>
            </w:r>
          </w:p>
          <w:p w14:paraId="005B0816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ii. Imaging features of viral pneumonia</w:t>
            </w:r>
          </w:p>
          <w:p w14:paraId="3F51EAC4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iii. Normal or low white blood cell count or reduced lymphocyte in early onset</w:t>
            </w:r>
          </w:p>
          <w:p w14:paraId="44A83294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AND</w:t>
            </w:r>
          </w:p>
          <w:p w14:paraId="03A923AC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One or more of the following exposures during the 14 days prior to onset of symptoms</w:t>
            </w:r>
          </w:p>
          <w:p w14:paraId="0ACA310A" w14:textId="689024F5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1). Travel or residence history in Wuhan, other areas with recent local transmission of COVID-19, or the local community with confirmed patient</w:t>
            </w:r>
          </w:p>
          <w:p w14:paraId="09C7FEEA" w14:textId="7CE6CC8D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2). Close contact* with patient with laboratory-confirmed COVID-19 (positive for nucleic acid test)</w:t>
            </w:r>
          </w:p>
          <w:p w14:paraId="588B05E9" w14:textId="3D423F99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3). Close contact with people from Wuhan or surrounding areas or local communities with fever or respiratory symptoms case report</w:t>
            </w:r>
          </w:p>
          <w:p w14:paraId="686EB09B" w14:textId="318EAC85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4). Cluster onset (two or more cases of fever and/or respiratory symptoms occurred within 2 weeks in a small area such as home, office, school and class).</w:t>
            </w:r>
          </w:p>
          <w:p w14:paraId="797A18E6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 xml:space="preserve">Patients without exposure history should meet all of conditions </w:t>
            </w:r>
            <w:proofErr w:type="spellStart"/>
            <w:r w:rsidRPr="00A671F3">
              <w:rPr>
                <w:sz w:val="24"/>
                <w:szCs w:val="24"/>
              </w:rPr>
              <w:t>i</w:t>
            </w:r>
            <w:proofErr w:type="spellEnd"/>
            <w:r w:rsidRPr="00A671F3">
              <w:rPr>
                <w:sz w:val="24"/>
                <w:szCs w:val="24"/>
              </w:rPr>
              <w:t>, ii and iii.</w:t>
            </w:r>
          </w:p>
        </w:tc>
      </w:tr>
      <w:tr w:rsidR="00095997" w:rsidRPr="00A671F3" w14:paraId="26AC6EFA" w14:textId="77777777" w:rsidTr="00DA7BA0">
        <w:tc>
          <w:tcPr>
            <w:tcW w:w="8522" w:type="dxa"/>
            <w:tcBorders>
              <w:bottom w:val="single" w:sz="8" w:space="0" w:color="auto"/>
            </w:tcBorders>
          </w:tcPr>
          <w:p w14:paraId="743C707F" w14:textId="77777777" w:rsidR="00095997" w:rsidRPr="00A671F3" w:rsidRDefault="00095997" w:rsidP="00A671F3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 w:rsidRPr="00A671F3">
              <w:rPr>
                <w:b/>
                <w:bCs/>
                <w:sz w:val="24"/>
                <w:szCs w:val="24"/>
              </w:rPr>
              <w:t>Clinically diagnosed case (added in the trial fifth edition but deleted in the trial sixth and seventh edition)</w:t>
            </w:r>
          </w:p>
          <w:p w14:paraId="4DB4A861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The suspected case with typical imaging findings of pneumonia (only for Hubei)</w:t>
            </w:r>
          </w:p>
        </w:tc>
      </w:tr>
      <w:tr w:rsidR="00095997" w:rsidRPr="00A671F3" w14:paraId="1B44C53C" w14:textId="77777777" w:rsidTr="00DA7BA0">
        <w:tc>
          <w:tcPr>
            <w:tcW w:w="8522" w:type="dxa"/>
            <w:tcBorders>
              <w:bottom w:val="single" w:sz="18" w:space="0" w:color="auto"/>
            </w:tcBorders>
          </w:tcPr>
          <w:p w14:paraId="402A2936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Confirmed case</w:t>
            </w:r>
          </w:p>
          <w:p w14:paraId="2C7BE5E5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Suspected cases have at least one of the following etiological evidence</w:t>
            </w:r>
          </w:p>
          <w:p w14:paraId="282F3D89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proofErr w:type="spellStart"/>
            <w:r w:rsidRPr="00A671F3">
              <w:rPr>
                <w:sz w:val="24"/>
                <w:szCs w:val="24"/>
              </w:rPr>
              <w:t>i</w:t>
            </w:r>
            <w:proofErr w:type="spellEnd"/>
            <w:r w:rsidRPr="00A671F3">
              <w:rPr>
                <w:sz w:val="24"/>
                <w:szCs w:val="24"/>
              </w:rPr>
              <w:t>. Positive real-time reverse-transcriptase polymerase chain reaction of the patient’s respiratory or blood specimen for COVID-19 nucleic acid</w:t>
            </w:r>
          </w:p>
          <w:p w14:paraId="37588537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ii. Viral gene sequences in respiratory or blood specimen are highly homologous to COVID-19</w:t>
            </w:r>
          </w:p>
          <w:p w14:paraId="59FB5DA7" w14:textId="77777777" w:rsidR="00095997" w:rsidRPr="00A671F3" w:rsidRDefault="00095997" w:rsidP="00A671F3">
            <w:pPr>
              <w:widowControl/>
              <w:jc w:val="left"/>
              <w:rPr>
                <w:sz w:val="24"/>
                <w:szCs w:val="24"/>
              </w:rPr>
            </w:pPr>
            <w:r w:rsidRPr="00A671F3">
              <w:rPr>
                <w:sz w:val="24"/>
                <w:szCs w:val="24"/>
              </w:rPr>
              <w:t>iii. Positive serum specific IgM and IgG antibody for COVID-19; The serum specific IgG antibody for COVID-19 changed from negative to positive or the recovery period was 4 times or more higher than the acute period.</w:t>
            </w:r>
          </w:p>
        </w:tc>
      </w:tr>
    </w:tbl>
    <w:p w14:paraId="384F420C" w14:textId="77777777" w:rsidR="00095997" w:rsidRPr="00A671F3" w:rsidRDefault="00095997" w:rsidP="00A671F3">
      <w:pPr>
        <w:widowControl/>
        <w:rPr>
          <w:rFonts w:ascii="Times New Roman" w:hAnsi="Times New Roman" w:cs="Times New Roman"/>
          <w:sz w:val="24"/>
          <w:szCs w:val="24"/>
        </w:rPr>
      </w:pPr>
      <w:r w:rsidRPr="00A671F3">
        <w:rPr>
          <w:rFonts w:ascii="Times New Roman" w:hAnsi="Times New Roman" w:cs="Times New Roman"/>
          <w:sz w:val="24"/>
          <w:szCs w:val="24"/>
        </w:rPr>
        <w:t xml:space="preserve">*Close contact is defined as healthcare-related exposures, including direct care for patients with confirmed COVID-19, collaboration with healthcare workers with confirmed COVID-19, visiting or staying in the same closed environment with patients </w:t>
      </w:r>
      <w:r w:rsidRPr="00A671F3">
        <w:rPr>
          <w:rFonts w:ascii="Times New Roman" w:hAnsi="Times New Roman" w:cs="Times New Roman"/>
          <w:sz w:val="24"/>
          <w:szCs w:val="24"/>
        </w:rPr>
        <w:lastRenderedPageBreak/>
        <w:t>with confirmed COVID-19, or members who live in the same family environment with patients with confirmed COVID-19.</w:t>
      </w:r>
    </w:p>
    <w:p w14:paraId="53A5A97D" w14:textId="77777777" w:rsidR="00095997" w:rsidRPr="00A671F3" w:rsidRDefault="00095997" w:rsidP="00A671F3">
      <w:pPr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564062A" w14:textId="77777777" w:rsidR="00095997" w:rsidRPr="00A671F3" w:rsidRDefault="00095997" w:rsidP="00A671F3">
      <w:pPr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671F3">
        <w:rPr>
          <w:rFonts w:ascii="Times New Roman" w:eastAsia="SimSun" w:hAnsi="Times New Roman" w:cs="Times New Roman"/>
          <w:b/>
          <w:bCs/>
          <w:sz w:val="24"/>
          <w:szCs w:val="24"/>
        </w:rPr>
        <w:t>Definitions of non-severe or severe types</w:t>
      </w:r>
      <w:r w:rsidRPr="00A671F3" w:rsidDel="0093047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A671F3">
        <w:rPr>
          <w:rFonts w:ascii="Times New Roman" w:eastAsia="SimSun" w:hAnsi="Times New Roman" w:cs="Times New Roman"/>
          <w:b/>
          <w:bCs/>
          <w:sz w:val="24"/>
          <w:szCs w:val="24"/>
        </w:rPr>
        <w:t>of pneumonia</w:t>
      </w:r>
    </w:p>
    <w:p w14:paraId="394D465C" w14:textId="77777777" w:rsidR="00095997" w:rsidRPr="00A671F3" w:rsidRDefault="00095997" w:rsidP="00A671F3">
      <w:pPr>
        <w:rPr>
          <w:rFonts w:ascii="Times New Roman" w:hAnsi="Times New Roman" w:cs="Times New Roman"/>
          <w:sz w:val="24"/>
          <w:szCs w:val="24"/>
        </w:rPr>
      </w:pPr>
      <w:r w:rsidRPr="00A671F3">
        <w:rPr>
          <w:rFonts w:ascii="Times New Roman" w:hAnsi="Times New Roman" w:cs="Times New Roman"/>
          <w:sz w:val="24"/>
          <w:szCs w:val="24"/>
        </w:rPr>
        <w:t xml:space="preserve">SARS-COV-2 pneumonia was divided into non-severe or severe types according to  the Infectious Diseases Society of America/American Thoracic Society CAP severity criteria that have been validated </w:t>
      </w:r>
      <w:r w:rsidRPr="00A671F3">
        <w:rPr>
          <w:rFonts w:ascii="Times New Roman" w:hAnsi="Times New Roman" w:cs="Times New Roman"/>
          <w:noProof/>
          <w:sz w:val="24"/>
          <w:szCs w:val="24"/>
        </w:rPr>
        <w:t>(2)</w:t>
      </w:r>
      <w:r w:rsidRPr="00A671F3">
        <w:rPr>
          <w:rFonts w:ascii="Times New Roman" w:hAnsi="Times New Roman" w:cs="Times New Roman"/>
          <w:sz w:val="24"/>
          <w:szCs w:val="24"/>
        </w:rPr>
        <w:t>.Severe type was deﬁned as present in patients with either one major criterion or three or more minor criteria, otherwise it was defined as non-severe type.</w:t>
      </w:r>
    </w:p>
    <w:p w14:paraId="64910DBD" w14:textId="77777777" w:rsidR="00095997" w:rsidRPr="00A671F3" w:rsidRDefault="00095997" w:rsidP="00A671F3">
      <w:pPr>
        <w:rPr>
          <w:rFonts w:ascii="Times New Roman" w:hAnsi="Times New Roman" w:cs="Times New Roman"/>
          <w:sz w:val="24"/>
          <w:szCs w:val="24"/>
        </w:rPr>
      </w:pPr>
    </w:p>
    <w:p w14:paraId="2BC8EF17" w14:textId="01B6A3B0" w:rsidR="00095997" w:rsidRPr="00A671F3" w:rsidRDefault="00B55BC1" w:rsidP="00A671F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55BC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95997" w:rsidRPr="00A671F3">
        <w:rPr>
          <w:rFonts w:ascii="Times New Roman" w:hAnsi="Times New Roman" w:cs="Times New Roman"/>
          <w:b/>
          <w:bCs/>
          <w:sz w:val="24"/>
          <w:szCs w:val="24"/>
        </w:rPr>
        <w:t>Table 2: 2007 Infectious Diseases Society of America/American Thoracic Society Criteria for Deﬁning Severe Community-acquired Pneumonia</w:t>
      </w:r>
      <w:r w:rsidR="003A6816"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221EDC0F">
          <v:rect id="_x0000_i1025" alt="" style="width:415.3pt;height:2pt;mso-width-percent:0;mso-height-percent:0;mso-width-percent:0;mso-height-percent:0" o:hralign="center" o:hrstd="t" o:hrnoshade="t" o:hr="t" fillcolor="black [3213]" stroked="f"/>
        </w:pict>
      </w:r>
    </w:p>
    <w:p w14:paraId="5689209E" w14:textId="77777777" w:rsidR="00095997" w:rsidRPr="00A671F3" w:rsidRDefault="00095997" w:rsidP="00A671F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671F3">
        <w:rPr>
          <w:rFonts w:ascii="Times New Roman" w:hAnsi="Times New Roman" w:cs="Times New Roman"/>
          <w:b/>
          <w:bCs/>
          <w:sz w:val="24"/>
          <w:szCs w:val="24"/>
        </w:rPr>
        <w:t>Validated deﬁnition includes either one major criterion or three or more minor criteria</w:t>
      </w:r>
    </w:p>
    <w:p w14:paraId="65B53060" w14:textId="77777777" w:rsidR="00095997" w:rsidRPr="00A671F3" w:rsidRDefault="003A6816" w:rsidP="00A671F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14ECE90B">
          <v:rect id="_x0000_i1026" alt="" style="width:415.3pt;height:1pt;mso-width-percent:0;mso-height-percent:0;mso-width-percent:0;mso-height-percent:0" o:hralign="center" o:hrstd="t" o:hrnoshade="t" o:hr="t" fillcolor="black [3213]" stroked="f"/>
        </w:pict>
      </w:r>
    </w:p>
    <w:p w14:paraId="730DD10D" w14:textId="77777777" w:rsidR="00095997" w:rsidRPr="00A671F3" w:rsidRDefault="00095997" w:rsidP="00A671F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671F3">
        <w:rPr>
          <w:rFonts w:ascii="Times New Roman" w:hAnsi="Times New Roman" w:cs="Times New Roman"/>
          <w:b/>
          <w:bCs/>
          <w:sz w:val="24"/>
          <w:szCs w:val="24"/>
        </w:rPr>
        <w:t xml:space="preserve">Minor criteria  </w:t>
      </w:r>
    </w:p>
    <w:p w14:paraId="7419DB6D" w14:textId="77777777" w:rsidR="00F864B3" w:rsidRPr="00A671F3" w:rsidRDefault="00F864B3" w:rsidP="00F864B3">
      <w:pPr>
        <w:widowControl/>
        <w:ind w:firstLineChars="150" w:firstLine="360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41481704"/>
      <w:bookmarkStart w:id="1" w:name="_Hlk41481624"/>
      <w:r w:rsidRPr="00A671F3">
        <w:rPr>
          <w:rFonts w:ascii="Times New Roman" w:hAnsi="Times New Roman" w:cs="Times New Roman"/>
          <w:bCs/>
          <w:sz w:val="24"/>
          <w:szCs w:val="24"/>
        </w:rPr>
        <w:t>Respiratory rate</w:t>
      </w:r>
      <w:r w:rsidRPr="00A671F3">
        <w:rPr>
          <w:rFonts w:ascii="Times New Roman" w:eastAsia="SimSun" w:hAnsi="Times New Roman" w:cs="Times New Roman"/>
          <w:bCs/>
          <w:sz w:val="24"/>
          <w:szCs w:val="24"/>
        </w:rPr>
        <w:t>≥</w:t>
      </w:r>
      <w:r w:rsidRPr="00A671F3">
        <w:rPr>
          <w:rFonts w:ascii="Times New Roman" w:hAnsi="Times New Roman" w:cs="Times New Roman"/>
          <w:bCs/>
          <w:sz w:val="24"/>
          <w:szCs w:val="24"/>
        </w:rPr>
        <w:t xml:space="preserve">30 breaths/min </w:t>
      </w:r>
    </w:p>
    <w:p w14:paraId="1F03E09B" w14:textId="77777777" w:rsidR="00F864B3" w:rsidRPr="00A671F3" w:rsidRDefault="00F864B3" w:rsidP="00F864B3">
      <w:pPr>
        <w:widowControl/>
        <w:ind w:firstLineChars="150" w:firstLine="36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671F3">
        <w:rPr>
          <w:rFonts w:ascii="Times New Roman" w:hAnsi="Times New Roman" w:cs="Times New Roman"/>
          <w:bCs/>
          <w:sz w:val="24"/>
          <w:szCs w:val="24"/>
        </w:rPr>
        <w:t>PaO2/FIO2 ratio</w:t>
      </w:r>
      <w:r w:rsidRPr="00A671F3">
        <w:rPr>
          <w:rFonts w:ascii="Times New Roman" w:eastAsia="SimSun" w:hAnsi="Times New Roman" w:cs="Times New Roman"/>
          <w:bCs/>
          <w:sz w:val="24"/>
          <w:szCs w:val="24"/>
        </w:rPr>
        <w:t>≤</w:t>
      </w:r>
      <w:r w:rsidRPr="00A671F3">
        <w:rPr>
          <w:rFonts w:ascii="Times New Roman" w:hAnsi="Times New Roman" w:cs="Times New Roman"/>
          <w:bCs/>
          <w:sz w:val="24"/>
          <w:szCs w:val="24"/>
        </w:rPr>
        <w:t xml:space="preserve">250 </w:t>
      </w:r>
    </w:p>
    <w:p w14:paraId="72CC6575" w14:textId="77777777" w:rsidR="00F864B3" w:rsidRPr="00A671F3" w:rsidRDefault="00F864B3" w:rsidP="00F864B3">
      <w:pPr>
        <w:widowControl/>
        <w:ind w:firstLineChars="150" w:firstLine="360"/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A671F3">
        <w:rPr>
          <w:rFonts w:ascii="Times New Roman" w:hAnsi="Times New Roman" w:cs="Times New Roman"/>
          <w:bCs/>
          <w:sz w:val="24"/>
          <w:szCs w:val="24"/>
        </w:rPr>
        <w:t>Multilobar</w:t>
      </w:r>
      <w:proofErr w:type="spellEnd"/>
      <w:r w:rsidRPr="00A671F3">
        <w:rPr>
          <w:rFonts w:ascii="Times New Roman" w:hAnsi="Times New Roman" w:cs="Times New Roman"/>
          <w:bCs/>
          <w:sz w:val="24"/>
          <w:szCs w:val="24"/>
        </w:rPr>
        <w:t xml:space="preserve"> inﬁltrates</w:t>
      </w:r>
    </w:p>
    <w:p w14:paraId="265D40D4" w14:textId="77777777" w:rsidR="00F864B3" w:rsidRPr="00A671F3" w:rsidRDefault="00F864B3" w:rsidP="00F864B3">
      <w:pPr>
        <w:widowControl/>
        <w:ind w:firstLineChars="100" w:firstLine="24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671F3">
        <w:rPr>
          <w:rFonts w:ascii="Times New Roman" w:hAnsi="Times New Roman" w:cs="Times New Roman"/>
          <w:bCs/>
          <w:sz w:val="24"/>
          <w:szCs w:val="24"/>
        </w:rPr>
        <w:t xml:space="preserve"> Confusion/disorientation </w:t>
      </w:r>
    </w:p>
    <w:p w14:paraId="628CBA4A" w14:textId="77777777" w:rsidR="00F864B3" w:rsidRPr="00A671F3" w:rsidRDefault="00F864B3" w:rsidP="00F864B3">
      <w:pPr>
        <w:widowControl/>
        <w:ind w:firstLineChars="150" w:firstLine="36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671F3">
        <w:rPr>
          <w:rFonts w:ascii="Times New Roman" w:hAnsi="Times New Roman" w:cs="Times New Roman"/>
          <w:bCs/>
          <w:sz w:val="24"/>
          <w:szCs w:val="24"/>
        </w:rPr>
        <w:t>Uremia (blood urea nitrogen level</w:t>
      </w:r>
      <w:r w:rsidRPr="00A671F3">
        <w:rPr>
          <w:rFonts w:ascii="Times New Roman" w:eastAsia="SimSun" w:hAnsi="Times New Roman" w:cs="Times New Roman"/>
          <w:bCs/>
          <w:sz w:val="24"/>
          <w:szCs w:val="24"/>
        </w:rPr>
        <w:t>≥</w:t>
      </w:r>
      <w:r w:rsidRPr="00A671F3">
        <w:rPr>
          <w:rFonts w:ascii="Times New Roman" w:hAnsi="Times New Roman" w:cs="Times New Roman"/>
          <w:bCs/>
          <w:sz w:val="24"/>
          <w:szCs w:val="24"/>
        </w:rPr>
        <w:t xml:space="preserve">20 mg/dl) </w:t>
      </w:r>
    </w:p>
    <w:p w14:paraId="4BD38857" w14:textId="77777777" w:rsidR="00F864B3" w:rsidRPr="00A671F3" w:rsidRDefault="00F864B3" w:rsidP="00F864B3">
      <w:pPr>
        <w:widowControl/>
        <w:ind w:firstLineChars="150" w:firstLine="36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671F3">
        <w:rPr>
          <w:rFonts w:ascii="Times New Roman" w:hAnsi="Times New Roman" w:cs="Times New Roman"/>
          <w:bCs/>
          <w:sz w:val="24"/>
          <w:szCs w:val="24"/>
        </w:rPr>
        <w:t>Leukopenia* (white blood cell count</w:t>
      </w:r>
      <w:r>
        <w:rPr>
          <w:rFonts w:ascii="Times New Roman" w:hAnsi="Times New Roman" w:cs="Times New Roman" w:hint="eastAsia"/>
          <w:bCs/>
          <w:sz w:val="24"/>
          <w:szCs w:val="24"/>
        </w:rPr>
        <w:t>&lt;</w:t>
      </w:r>
      <w:r w:rsidRPr="00A671F3">
        <w:rPr>
          <w:rFonts w:ascii="Times New Roman" w:hAnsi="Times New Roman" w:cs="Times New Roman"/>
          <w:bCs/>
          <w:sz w:val="24"/>
          <w:szCs w:val="24"/>
        </w:rPr>
        <w:t xml:space="preserve">4,000 cells/ml) </w:t>
      </w:r>
    </w:p>
    <w:p w14:paraId="0D225B2F" w14:textId="77777777" w:rsidR="00F864B3" w:rsidRPr="00A671F3" w:rsidRDefault="00F864B3" w:rsidP="00F864B3">
      <w:pPr>
        <w:widowControl/>
        <w:ind w:leftChars="150" w:left="555" w:hangingChars="100" w:hanging="24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671F3">
        <w:rPr>
          <w:rFonts w:ascii="Times New Roman" w:hAnsi="Times New Roman" w:cs="Times New Roman"/>
          <w:bCs/>
          <w:sz w:val="24"/>
          <w:szCs w:val="24"/>
        </w:rPr>
        <w:t>Thrombocytopenia (platelet count</w:t>
      </w:r>
      <w:r>
        <w:rPr>
          <w:rFonts w:ascii="Times New Roman" w:hAnsi="Times New Roman" w:cs="Times New Roman" w:hint="eastAsia"/>
          <w:bCs/>
          <w:sz w:val="24"/>
          <w:szCs w:val="24"/>
        </w:rPr>
        <w:t>&lt;</w:t>
      </w:r>
      <w:r w:rsidRPr="00A671F3">
        <w:rPr>
          <w:rFonts w:ascii="Times New Roman" w:hAnsi="Times New Roman" w:cs="Times New Roman"/>
          <w:bCs/>
          <w:sz w:val="24"/>
          <w:szCs w:val="24"/>
        </w:rPr>
        <w:t>100,000/</w:t>
      </w:r>
      <w:proofErr w:type="spellStart"/>
      <w:r w:rsidRPr="00A671F3">
        <w:rPr>
          <w:rFonts w:ascii="Times New Roman" w:eastAsia="SimSun" w:hAnsi="Times New Roman" w:cs="Times New Roman"/>
          <w:bCs/>
          <w:sz w:val="24"/>
          <w:szCs w:val="24"/>
        </w:rPr>
        <w:t>μl</w:t>
      </w:r>
      <w:proofErr w:type="spellEnd"/>
      <w:r w:rsidRPr="00A671F3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14:paraId="7A10CAED" w14:textId="77777777" w:rsidR="00F864B3" w:rsidRPr="00A671F3" w:rsidRDefault="00F864B3" w:rsidP="00F864B3">
      <w:pPr>
        <w:widowControl/>
        <w:ind w:firstLineChars="150" w:firstLine="36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671F3">
        <w:rPr>
          <w:rFonts w:ascii="Times New Roman" w:hAnsi="Times New Roman" w:cs="Times New Roman"/>
          <w:bCs/>
          <w:sz w:val="24"/>
          <w:szCs w:val="24"/>
        </w:rPr>
        <w:t>Hypothermia (core temperature</w:t>
      </w:r>
      <w:r>
        <w:rPr>
          <w:rFonts w:ascii="Times New Roman" w:hAnsi="Times New Roman" w:cs="Times New Roman" w:hint="eastAsia"/>
          <w:bCs/>
          <w:sz w:val="24"/>
          <w:szCs w:val="24"/>
        </w:rPr>
        <w:t>&lt;</w:t>
      </w:r>
      <w:r w:rsidRPr="00A671F3">
        <w:rPr>
          <w:rFonts w:ascii="Times New Roman" w:hAnsi="Times New Roman" w:cs="Times New Roman"/>
          <w:bCs/>
          <w:sz w:val="24"/>
          <w:szCs w:val="24"/>
        </w:rPr>
        <w:t>36℃)</w:t>
      </w:r>
    </w:p>
    <w:p w14:paraId="7145D06B" w14:textId="77777777" w:rsidR="00F864B3" w:rsidRPr="00A671F3" w:rsidRDefault="00F864B3" w:rsidP="00F864B3">
      <w:pPr>
        <w:widowControl/>
        <w:ind w:firstLineChars="150" w:firstLine="36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671F3">
        <w:rPr>
          <w:rFonts w:ascii="Times New Roman" w:hAnsi="Times New Roman" w:cs="Times New Roman"/>
          <w:bCs/>
          <w:sz w:val="24"/>
          <w:szCs w:val="24"/>
        </w:rPr>
        <w:t>Hypotension requiring aggressive ﬂuid resuscitation</w:t>
      </w:r>
    </w:p>
    <w:bookmarkEnd w:id="0"/>
    <w:p w14:paraId="1E598F7C" w14:textId="77777777" w:rsidR="00095997" w:rsidRPr="00A671F3" w:rsidRDefault="00F864B3" w:rsidP="00F864B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bookmarkEnd w:id="1"/>
    <w:p w14:paraId="6CE25033" w14:textId="77777777" w:rsidR="00095997" w:rsidRPr="00A671F3" w:rsidRDefault="00095997" w:rsidP="00A671F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671F3">
        <w:rPr>
          <w:rFonts w:ascii="Times New Roman" w:hAnsi="Times New Roman" w:cs="Times New Roman"/>
          <w:b/>
          <w:bCs/>
          <w:sz w:val="24"/>
          <w:szCs w:val="24"/>
        </w:rPr>
        <w:t xml:space="preserve">Major criteria </w:t>
      </w:r>
    </w:p>
    <w:p w14:paraId="412BB1A8" w14:textId="77777777" w:rsidR="00095997" w:rsidRPr="00A671F3" w:rsidRDefault="00095997" w:rsidP="00A671F3">
      <w:pPr>
        <w:widowControl/>
        <w:ind w:firstLineChars="150" w:firstLine="36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671F3">
        <w:rPr>
          <w:rFonts w:ascii="Times New Roman" w:hAnsi="Times New Roman" w:cs="Times New Roman"/>
          <w:bCs/>
          <w:sz w:val="24"/>
          <w:szCs w:val="24"/>
        </w:rPr>
        <w:t xml:space="preserve">Septic shock with need for vasopressors </w:t>
      </w:r>
    </w:p>
    <w:p w14:paraId="444B610F" w14:textId="77777777" w:rsidR="00095997" w:rsidRPr="00A671F3" w:rsidRDefault="00095997" w:rsidP="00A671F3">
      <w:pPr>
        <w:widowControl/>
        <w:ind w:firstLineChars="150" w:firstLine="36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671F3">
        <w:rPr>
          <w:rFonts w:ascii="Times New Roman" w:hAnsi="Times New Roman" w:cs="Times New Roman"/>
          <w:bCs/>
          <w:sz w:val="24"/>
          <w:szCs w:val="24"/>
        </w:rPr>
        <w:t>Respiratory failure requiring mechanical ventilation</w:t>
      </w:r>
    </w:p>
    <w:p w14:paraId="1AD74CED" w14:textId="77777777" w:rsidR="00095997" w:rsidRPr="00A671F3" w:rsidRDefault="003A6816" w:rsidP="00A671F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pict w14:anchorId="5FB50A4F">
          <v:rect id="_x0000_i1027" alt="" style="width:415.3pt;height:2pt;mso-width-percent:0;mso-height-percent:0;mso-width-percent:0;mso-height-percent:0" o:hralign="center" o:hrstd="t" o:hrnoshade="t" o:hr="t" fillcolor="black [3213]" stroked="f"/>
        </w:pict>
      </w:r>
    </w:p>
    <w:p w14:paraId="50AED6B8" w14:textId="77777777" w:rsidR="00095997" w:rsidRPr="00A671F3" w:rsidRDefault="00095997" w:rsidP="00A671F3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671F3">
        <w:rPr>
          <w:rFonts w:ascii="Times New Roman" w:hAnsi="Times New Roman" w:cs="Times New Roman"/>
          <w:bCs/>
          <w:sz w:val="24"/>
          <w:szCs w:val="24"/>
        </w:rPr>
        <w:t>*Due to infection alone (i.e., not chemotherapy induced).</w:t>
      </w:r>
    </w:p>
    <w:p w14:paraId="5E703AA4" w14:textId="77777777" w:rsidR="00095997" w:rsidRPr="00A671F3" w:rsidRDefault="00095997" w:rsidP="00A671F3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28691B4" w14:textId="77777777" w:rsidR="00095997" w:rsidRPr="00A671F3" w:rsidRDefault="00095997" w:rsidP="00A671F3">
      <w:pPr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671F3">
        <w:rPr>
          <w:rFonts w:ascii="Times New Roman" w:eastAsia="SimSun" w:hAnsi="Times New Roman" w:cs="Times New Roman"/>
          <w:b/>
          <w:bCs/>
          <w:sz w:val="24"/>
          <w:szCs w:val="24"/>
        </w:rPr>
        <w:t>Definitions of diabetes and clinical complications</w:t>
      </w:r>
    </w:p>
    <w:p w14:paraId="4F905DFD" w14:textId="40654A4D" w:rsidR="00095997" w:rsidRPr="00A671F3" w:rsidRDefault="00095997" w:rsidP="00A671F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671F3">
        <w:rPr>
          <w:rFonts w:ascii="Times New Roman" w:hAnsi="Times New Roman" w:cs="Times New Roman"/>
          <w:sz w:val="24"/>
          <w:szCs w:val="24"/>
        </w:rPr>
        <w:t xml:space="preserve">Diabetes was diagnosed according to the criteria of the 2014 guidelines of the American Diabetes Association </w:t>
      </w:r>
      <w:r w:rsidRPr="00A671F3">
        <w:rPr>
          <w:rFonts w:ascii="Times New Roman" w:hAnsi="Times New Roman" w:cs="Times New Roman"/>
          <w:noProof/>
          <w:sz w:val="24"/>
          <w:szCs w:val="24"/>
        </w:rPr>
        <w:t>(3)</w:t>
      </w:r>
      <w:r w:rsidRPr="00A671F3">
        <w:rPr>
          <w:rFonts w:ascii="Times New Roman" w:hAnsi="Times New Roman" w:cs="Times New Roman"/>
          <w:sz w:val="24"/>
          <w:szCs w:val="24"/>
        </w:rPr>
        <w:t>. Anyone with a previous diagnosis of diabetes</w:t>
      </w:r>
      <w:r w:rsidR="003E1571">
        <w:rPr>
          <w:rFonts w:ascii="Times New Roman" w:hAnsi="Times New Roman" w:cs="Times New Roman"/>
          <w:sz w:val="24"/>
          <w:szCs w:val="24"/>
        </w:rPr>
        <w:t xml:space="preserve">, or </w:t>
      </w:r>
      <w:r w:rsidR="003E1571" w:rsidRPr="00BA0B49">
        <w:rPr>
          <w:rFonts w:ascii="Times New Roman" w:hAnsi="Times New Roman" w:cs="Times New Roman"/>
          <w:sz w:val="24"/>
          <w:szCs w:val="24"/>
        </w:rPr>
        <w:t>anti-diabetic medication use</w:t>
      </w:r>
      <w:r w:rsidRPr="00A671F3">
        <w:rPr>
          <w:rFonts w:ascii="Times New Roman" w:hAnsi="Times New Roman" w:cs="Times New Roman"/>
          <w:sz w:val="24"/>
          <w:szCs w:val="24"/>
        </w:rPr>
        <w:t xml:space="preserve"> or fasting plasma glucose (FPG) ≥ 7.0 mmol/l at admission was defined as </w:t>
      </w:r>
      <w:proofErr w:type="spellStart"/>
      <w:r w:rsidRPr="00A671F3">
        <w:rPr>
          <w:rFonts w:ascii="Times New Roman" w:hAnsi="Times New Roman" w:cs="Times New Roman"/>
          <w:sz w:val="24"/>
          <w:szCs w:val="24"/>
        </w:rPr>
        <w:t>diabeti</w:t>
      </w:r>
      <w:r w:rsidR="003E1571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A671F3">
        <w:rPr>
          <w:rFonts w:ascii="Times New Roman" w:hAnsi="Times New Roman" w:cs="Times New Roman"/>
          <w:sz w:val="24"/>
          <w:szCs w:val="24"/>
        </w:rPr>
        <w:t xml:space="preserve">. </w:t>
      </w:r>
      <w:r w:rsidR="003E157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I</w:t>
      </w:r>
      <w:r w:rsidR="003E1571"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mpaired fasting glucose</w:t>
      </w:r>
      <w:r w:rsidR="003E1571" w:rsidRPr="00BA0B49">
        <w:rPr>
          <w:rFonts w:ascii="Times New Roman" w:hAnsi="Times New Roman" w:cs="Times New Roman"/>
          <w:sz w:val="24"/>
          <w:szCs w:val="24"/>
        </w:rPr>
        <w:t xml:space="preserve"> </w:t>
      </w:r>
      <w:r w:rsidR="003E1571">
        <w:rPr>
          <w:rFonts w:ascii="Times New Roman" w:hAnsi="Times New Roman" w:cs="Times New Roman"/>
          <w:sz w:val="24"/>
          <w:szCs w:val="24"/>
        </w:rPr>
        <w:t>(</w:t>
      </w:r>
      <w:r w:rsidR="003E1571" w:rsidRPr="00BA0B49">
        <w:rPr>
          <w:rFonts w:ascii="Times New Roman" w:hAnsi="Times New Roman" w:cs="Times New Roman"/>
          <w:sz w:val="24"/>
          <w:szCs w:val="24"/>
        </w:rPr>
        <w:t>IFG</w:t>
      </w:r>
      <w:r w:rsidR="003E1571">
        <w:rPr>
          <w:rFonts w:ascii="Times New Roman" w:hAnsi="Times New Roman" w:cs="Times New Roman"/>
          <w:sz w:val="24"/>
          <w:szCs w:val="24"/>
        </w:rPr>
        <w:t>)</w:t>
      </w:r>
      <w:r w:rsidR="003E1571" w:rsidRPr="00BA0B49">
        <w:rPr>
          <w:rFonts w:ascii="Times New Roman" w:hAnsi="Times New Roman" w:cs="Times New Roman"/>
          <w:sz w:val="24"/>
          <w:szCs w:val="24"/>
        </w:rPr>
        <w:t xml:space="preserve"> was defined as glucose levels between 5.6 and 6.9 mmol/L.</w:t>
      </w:r>
    </w:p>
    <w:p w14:paraId="70728434" w14:textId="77777777" w:rsidR="00095997" w:rsidRPr="00A671F3" w:rsidRDefault="00095997" w:rsidP="00A671F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671F3">
        <w:rPr>
          <w:rFonts w:ascii="Times New Roman" w:hAnsi="Times New Roman" w:cs="Times New Roman"/>
          <w:sz w:val="24"/>
          <w:szCs w:val="24"/>
        </w:rPr>
        <w:t xml:space="preserve">Acute respiratory distress syndrome (ARDS) and septic shock were defined according to the WHO interim guidance </w:t>
      </w:r>
      <w:r w:rsidRPr="00A671F3">
        <w:rPr>
          <w:rFonts w:ascii="Times New Roman" w:hAnsi="Times New Roman" w:cs="Times New Roman"/>
          <w:noProof/>
          <w:sz w:val="24"/>
          <w:szCs w:val="24"/>
        </w:rPr>
        <w:t>(4)</w:t>
      </w:r>
      <w:r w:rsidRPr="00A671F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46C22A" w14:textId="77777777" w:rsidR="00095997" w:rsidRPr="00A671F3" w:rsidRDefault="00095997" w:rsidP="00A671F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671F3">
        <w:rPr>
          <w:rFonts w:ascii="Times New Roman" w:hAnsi="Times New Roman" w:cs="Times New Roman"/>
          <w:sz w:val="24"/>
          <w:szCs w:val="24"/>
        </w:rPr>
        <w:t xml:space="preserve">Acute kidney injury was defined based on the highest serum creatinine level and urine output. Specifically, the diagnosis could be made based on any of the following criteria: an increase in serum creatinine levels by 0.3 mg/dl or greater (26.5 µmol/l or </w:t>
      </w:r>
      <w:r w:rsidRPr="00A671F3">
        <w:rPr>
          <w:rFonts w:ascii="Times New Roman" w:hAnsi="Times New Roman" w:cs="Times New Roman"/>
          <w:sz w:val="24"/>
          <w:szCs w:val="24"/>
        </w:rPr>
        <w:lastRenderedPageBreak/>
        <w:t xml:space="preserve">greater) within 48 hours; an increase in serum creatinine levels up to 1.5 times of the baseline level or greater, which was known or presumed to have occurred within 7 days; an urine volume below 0.5 ml/kg/h for 6 consecutive hours </w:t>
      </w:r>
      <w:r w:rsidRPr="00A671F3">
        <w:rPr>
          <w:rFonts w:ascii="Times New Roman" w:hAnsi="Times New Roman" w:cs="Times New Roman"/>
          <w:noProof/>
          <w:sz w:val="24"/>
          <w:szCs w:val="24"/>
        </w:rPr>
        <w:t>(5)</w:t>
      </w:r>
      <w:r w:rsidRPr="00A671F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93A816" w14:textId="77777777" w:rsidR="00095997" w:rsidRPr="00A671F3" w:rsidRDefault="00095997" w:rsidP="00A671F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671F3">
        <w:rPr>
          <w:rFonts w:ascii="Times New Roman" w:hAnsi="Times New Roman" w:cs="Times New Roman"/>
          <w:sz w:val="24"/>
          <w:szCs w:val="24"/>
        </w:rPr>
        <w:t xml:space="preserve">Co-infection was diagnosed by the occurrence of hospital-acquired pneumonia or bacteremia, plus a positive culture of a new pathogen from the blood or lower respiratory tract specimen (including sputum, bronchoalveolar lavage fluid or tracheal aspirates) obtained at least 8 hours after admission </w:t>
      </w:r>
      <w:r w:rsidRPr="00A671F3">
        <w:rPr>
          <w:rFonts w:ascii="Times New Roman" w:hAnsi="Times New Roman" w:cs="Times New Roman"/>
          <w:noProof/>
          <w:sz w:val="24"/>
          <w:szCs w:val="24"/>
        </w:rPr>
        <w:t>(6)</w:t>
      </w:r>
      <w:r w:rsidRPr="00A671F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0A44450" w14:textId="77777777" w:rsidR="00095997" w:rsidRPr="00A671F3" w:rsidRDefault="00095997" w:rsidP="00A671F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671F3">
        <w:rPr>
          <w:rFonts w:ascii="Times New Roman" w:hAnsi="Times New Roman" w:cs="Times New Roman"/>
          <w:sz w:val="24"/>
          <w:szCs w:val="24"/>
        </w:rPr>
        <w:t xml:space="preserve">Cardiac injury was defined as one or more of the following: blood level of cardiac biomarkers (TNI or CK-MB) above the 99th percentile upper reference limit, new abnormalities in electrocardiography, including supraventricular tachycardia, ventricular tachycardia, atrial fibrillation, ventricular fibrillation, bundle branch block, ST-segment elevation/depression, T-wave ﬂattening/inversion, and QT interval prolongation, new abnormalities in echocardiography, including decreased EF value (EF &lt; 50%) or a worsening of the underlying state (patients with basal state of EF &lt;50%), regional/global ventricular wall motion abnormalities, the presence of pericardial effusion, and pulmonary arterial hypertension (PAH) </w:t>
      </w:r>
      <w:r w:rsidRPr="00A671F3">
        <w:rPr>
          <w:rFonts w:ascii="Times New Roman" w:hAnsi="Times New Roman" w:cs="Times New Roman"/>
          <w:noProof/>
          <w:sz w:val="24"/>
          <w:szCs w:val="24"/>
        </w:rPr>
        <w:t>(7)</w:t>
      </w:r>
      <w:r w:rsidRPr="00A671F3">
        <w:rPr>
          <w:rFonts w:ascii="Times New Roman" w:hAnsi="Times New Roman" w:cs="Times New Roman"/>
          <w:sz w:val="24"/>
          <w:szCs w:val="24"/>
        </w:rPr>
        <w:t>.</w:t>
      </w:r>
    </w:p>
    <w:p w14:paraId="08DD6F42" w14:textId="77777777" w:rsidR="00095997" w:rsidRPr="00A671F3" w:rsidRDefault="00095997" w:rsidP="00A671F3">
      <w:pPr>
        <w:ind w:firstLineChars="100" w:firstLine="240"/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 xml:space="preserve">Rhabdomyolysis was defined if the muscle pain or muscle weakness took place on admission and the creatine kinase level was greater than 10 times the upper limit of normal </w:t>
      </w:r>
      <w:r w:rsidRPr="00A671F3">
        <w:rPr>
          <w:rFonts w:ascii="Times New Roman" w:eastAsia="TimesNewRomanPSMT" w:hAnsi="Times New Roman" w:cs="Times New Roman"/>
          <w:noProof/>
          <w:color w:val="000000"/>
          <w:kern w:val="0"/>
          <w:sz w:val="24"/>
          <w:szCs w:val="24"/>
        </w:rPr>
        <w:t>(8)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3201E150" w14:textId="77777777" w:rsidR="00095997" w:rsidRPr="00A671F3" w:rsidRDefault="00095997" w:rsidP="00A671F3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Diabetic ketoacidosis (DKA) was diagnosed according to the criteria of the American Diabetes Association (ADA) consensus guidelines (2009)</w:t>
      </w:r>
      <w:r w:rsidRPr="00A671F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It suggests using a glucose threshold of &gt; 250 mg/dL (13.9 mmol/L), presence of positive serum and urine ketones with an anion gap, and arterial pH &lt; 7.3 to make the diagnosis of DKA. Anion gap is calculated with the formula = sodium [Na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] – (chloride [Cl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vertAlign w:val="superscript"/>
        </w:rPr>
        <w:t>-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] + [HCO3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vertAlign w:val="superscript"/>
        </w:rPr>
        <w:t>−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 xml:space="preserve">] </w:t>
      </w:r>
      <w:r w:rsidRPr="00A671F3">
        <w:rPr>
          <w:rFonts w:ascii="Times New Roman" w:eastAsia="TimesNewRomanPSMT" w:hAnsi="Times New Roman" w:cs="Times New Roman"/>
          <w:noProof/>
          <w:color w:val="000000"/>
          <w:kern w:val="0"/>
          <w:sz w:val="24"/>
          <w:szCs w:val="24"/>
        </w:rPr>
        <w:t>(9)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.</w:t>
      </w:r>
    </w:p>
    <w:p w14:paraId="0D2D8598" w14:textId="77777777" w:rsidR="00095997" w:rsidRPr="00A671F3" w:rsidRDefault="00095997" w:rsidP="00A671F3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 xml:space="preserve"> The diagnostic criteria for Hyperglycemic Hyperosmolar State (HHS) includes a plasma glucose of over 600 mg/dl, and effective osmolality&gt; 320 </w:t>
      </w:r>
      <w:proofErr w:type="spellStart"/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mOsm</w:t>
      </w:r>
      <w:proofErr w:type="spellEnd"/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/kg, and the absence of ketoacidosis. Effective osmolality is calculated with the formula = 2[measured Na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 (</w:t>
      </w:r>
      <w:proofErr w:type="spellStart"/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mEq</w:t>
      </w:r>
      <w:proofErr w:type="spellEnd"/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 xml:space="preserve">/L)] + glucose (mg/dL)/18 </w:t>
      </w:r>
      <w:r w:rsidRPr="00A671F3">
        <w:rPr>
          <w:rFonts w:ascii="Times New Roman" w:eastAsia="TimesNewRomanPSMT" w:hAnsi="Times New Roman" w:cs="Times New Roman"/>
          <w:noProof/>
          <w:color w:val="000000"/>
          <w:kern w:val="0"/>
          <w:sz w:val="24"/>
          <w:szCs w:val="24"/>
        </w:rPr>
        <w:t>(9)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.</w:t>
      </w:r>
    </w:p>
    <w:p w14:paraId="266ACF4B" w14:textId="77777777" w:rsidR="00095997" w:rsidRPr="00A671F3" w:rsidRDefault="00095997" w:rsidP="00A671F3">
      <w:pPr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 xml:space="preserve">  Hypoglycemic coma was defined as a state in which the patient was not arousable (or responded only to pain), with a blood glucose concentration of 2.72 mmol/L (49mg/dL) or less, and responded symptomatically (a return of consciousness) to the administration of intravenous glucose </w:t>
      </w:r>
      <w:r w:rsidRPr="00A671F3">
        <w:rPr>
          <w:rFonts w:ascii="Times New Roman" w:eastAsia="TimesNewRomanPSMT" w:hAnsi="Times New Roman" w:cs="Times New Roman"/>
          <w:noProof/>
          <w:color w:val="000000"/>
          <w:kern w:val="0"/>
          <w:sz w:val="24"/>
          <w:szCs w:val="24"/>
        </w:rPr>
        <w:t>(10)</w:t>
      </w:r>
      <w:r w:rsidRPr="00A671F3">
        <w:rPr>
          <w:rFonts w:ascii="Times New Roman" w:eastAsia="TimesNewRomanPSMT" w:hAnsi="Times New Roman" w:cs="Times New Roman"/>
          <w:color w:val="000000"/>
          <w:kern w:val="0"/>
          <w:sz w:val="24"/>
          <w:szCs w:val="24"/>
        </w:rPr>
        <w:t>.</w:t>
      </w:r>
    </w:p>
    <w:p w14:paraId="6A9F3720" w14:textId="77777777" w:rsidR="00095997" w:rsidRPr="00A671F3" w:rsidRDefault="00095997" w:rsidP="00A671F3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  <w:sectPr w:rsidR="00095997" w:rsidRPr="00A671F3" w:rsidSect="0070686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12C061" w14:textId="254A17F9" w:rsidR="00095997" w:rsidRPr="00A671F3" w:rsidRDefault="00B55BC1" w:rsidP="00A671F3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B55B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95997" w:rsidRPr="00A671F3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Table 3. Co-infection and radiologic findings of patients with </w:t>
      </w:r>
      <w:bookmarkStart w:id="2" w:name="_Hlk38916281"/>
      <w:r w:rsidR="00095997" w:rsidRPr="00A671F3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COVID-19</w:t>
      </w:r>
      <w:bookmarkEnd w:id="2"/>
      <w:r w:rsidR="00095997" w:rsidRPr="00A671F3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according to diabetes status</w:t>
      </w:r>
    </w:p>
    <w:tbl>
      <w:tblPr>
        <w:tblStyle w:val="TableGrid"/>
        <w:tblW w:w="13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1843"/>
        <w:gridCol w:w="2268"/>
        <w:gridCol w:w="2126"/>
        <w:gridCol w:w="1213"/>
      </w:tblGrid>
      <w:tr w:rsidR="00095997" w:rsidRPr="00A671F3" w14:paraId="3A91D169" w14:textId="77777777" w:rsidTr="00E64727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B4FCF" w14:textId="77777777" w:rsidR="00095997" w:rsidRPr="00A671F3" w:rsidRDefault="00095997" w:rsidP="00A671F3">
            <w:pPr>
              <w:widowControl/>
              <w:adjustRightInd w:val="0"/>
              <w:snapToGrid w:val="0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19ABB" w14:textId="77777777" w:rsidR="00095997" w:rsidRPr="00A671F3" w:rsidRDefault="00095997" w:rsidP="00A671F3">
            <w:pPr>
              <w:widowControl/>
              <w:adjustRightInd w:val="0"/>
              <w:snapToGrid w:val="0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sz w:val="24"/>
                <w:szCs w:val="24"/>
              </w:rPr>
              <w:t>All Patients (n=3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9CC4E" w14:textId="77777777" w:rsidR="00095997" w:rsidRPr="00A671F3" w:rsidRDefault="00095997" w:rsidP="00A671F3">
            <w:pPr>
              <w:widowControl/>
              <w:adjustRightInd w:val="0"/>
              <w:snapToGrid w:val="0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>Diabetes (n=8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F940A" w14:textId="77777777" w:rsidR="00095997" w:rsidRPr="00A671F3" w:rsidRDefault="00095997" w:rsidP="00A671F3">
            <w:pPr>
              <w:widowControl/>
              <w:adjustRightInd w:val="0"/>
              <w:snapToGrid w:val="0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IFG (n=62)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3D51" w14:textId="77777777" w:rsidR="00095997" w:rsidRPr="00A671F3" w:rsidRDefault="00095997" w:rsidP="00A671F3">
            <w:pPr>
              <w:widowControl/>
              <w:adjustRightInd w:val="0"/>
              <w:snapToGrid w:val="0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NFG (n=166) 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025AB" w14:textId="77777777" w:rsidR="00095997" w:rsidRPr="00A671F3" w:rsidRDefault="00095997" w:rsidP="00A671F3">
            <w:pPr>
              <w:widowControl/>
              <w:adjustRightInd w:val="0"/>
              <w:snapToGrid w:val="0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95997" w:rsidRPr="00A671F3" w14:paraId="148906CF" w14:textId="77777777" w:rsidTr="00E64727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071B7D25" w14:textId="77777777" w:rsidR="00095997" w:rsidRPr="00A671F3" w:rsidRDefault="00095997" w:rsidP="00A671F3">
            <w:pPr>
              <w:widowControl/>
              <w:jc w:val="left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>Co-infe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49C994E" w14:textId="77777777" w:rsidR="00095997" w:rsidRPr="00A671F3" w:rsidRDefault="00095997" w:rsidP="00A671F3">
            <w:pPr>
              <w:widowControl/>
              <w:jc w:val="left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B22D43" w14:textId="77777777" w:rsidR="00095997" w:rsidRPr="00A671F3" w:rsidRDefault="00095997" w:rsidP="00A671F3">
            <w:pPr>
              <w:widowControl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C7F3AB5" w14:textId="77777777" w:rsidR="00095997" w:rsidRPr="00A671F3" w:rsidRDefault="00095997" w:rsidP="00A671F3">
            <w:pPr>
              <w:widowControl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7FC03A6" w14:textId="77777777" w:rsidR="00095997" w:rsidRPr="00A671F3" w:rsidRDefault="00095997" w:rsidP="00A671F3">
            <w:pPr>
              <w:widowControl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A24E59A" w14:textId="77777777" w:rsidR="00095997" w:rsidRPr="00A671F3" w:rsidRDefault="00095997" w:rsidP="00A671F3">
            <w:pPr>
              <w:widowControl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095997" w:rsidRPr="00A671F3" w14:paraId="1B979381" w14:textId="77777777" w:rsidTr="00E64727">
        <w:tc>
          <w:tcPr>
            <w:tcW w:w="3686" w:type="dxa"/>
            <w:vAlign w:val="center"/>
          </w:tcPr>
          <w:p w14:paraId="67D70013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Any co-infection</w:t>
            </w:r>
          </w:p>
        </w:tc>
        <w:tc>
          <w:tcPr>
            <w:tcW w:w="1984" w:type="dxa"/>
            <w:vAlign w:val="center"/>
          </w:tcPr>
          <w:p w14:paraId="3E2AC0A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0 (10%)</w:t>
            </w:r>
          </w:p>
        </w:tc>
        <w:tc>
          <w:tcPr>
            <w:tcW w:w="1843" w:type="dxa"/>
            <w:vAlign w:val="center"/>
          </w:tcPr>
          <w:p w14:paraId="092E9CA5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1 (13%)</w:t>
            </w:r>
          </w:p>
        </w:tc>
        <w:tc>
          <w:tcPr>
            <w:tcW w:w="2268" w:type="dxa"/>
            <w:vAlign w:val="center"/>
          </w:tcPr>
          <w:p w14:paraId="5C3C19B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4 (6%)</w:t>
            </w:r>
          </w:p>
        </w:tc>
        <w:tc>
          <w:tcPr>
            <w:tcW w:w="2126" w:type="dxa"/>
            <w:vAlign w:val="center"/>
          </w:tcPr>
          <w:p w14:paraId="08B36F0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5 (9%)</w:t>
            </w:r>
          </w:p>
        </w:tc>
        <w:tc>
          <w:tcPr>
            <w:tcW w:w="1213" w:type="dxa"/>
            <w:vAlign w:val="center"/>
          </w:tcPr>
          <w:p w14:paraId="66B72872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38</w:t>
            </w:r>
          </w:p>
        </w:tc>
      </w:tr>
      <w:tr w:rsidR="00095997" w:rsidRPr="00A671F3" w14:paraId="720BFCF3" w14:textId="77777777" w:rsidTr="00E64727">
        <w:tc>
          <w:tcPr>
            <w:tcW w:w="3686" w:type="dxa"/>
            <w:vAlign w:val="center"/>
          </w:tcPr>
          <w:p w14:paraId="21027988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Mycoplasma</w:t>
            </w:r>
          </w:p>
        </w:tc>
        <w:tc>
          <w:tcPr>
            <w:tcW w:w="1984" w:type="dxa"/>
            <w:vAlign w:val="center"/>
          </w:tcPr>
          <w:p w14:paraId="76FD1CB0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6 (9%)</w:t>
            </w:r>
          </w:p>
        </w:tc>
        <w:tc>
          <w:tcPr>
            <w:tcW w:w="1843" w:type="dxa"/>
            <w:vAlign w:val="center"/>
          </w:tcPr>
          <w:p w14:paraId="6742744F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7 (12%)</w:t>
            </w:r>
          </w:p>
        </w:tc>
        <w:tc>
          <w:tcPr>
            <w:tcW w:w="2268" w:type="dxa"/>
            <w:vAlign w:val="center"/>
          </w:tcPr>
          <w:p w14:paraId="7B74FBF2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vAlign w:val="center"/>
          </w:tcPr>
          <w:p w14:paraId="51F27FC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9 (10%)</w:t>
            </w:r>
          </w:p>
        </w:tc>
        <w:tc>
          <w:tcPr>
            <w:tcW w:w="1213" w:type="dxa"/>
            <w:vAlign w:val="center"/>
          </w:tcPr>
          <w:p w14:paraId="5F1CE1B6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06</w:t>
            </w:r>
          </w:p>
        </w:tc>
      </w:tr>
      <w:tr w:rsidR="00095997" w:rsidRPr="00A671F3" w14:paraId="7F6B0376" w14:textId="77777777" w:rsidTr="00E64727">
        <w:tc>
          <w:tcPr>
            <w:tcW w:w="3686" w:type="dxa"/>
            <w:vAlign w:val="center"/>
          </w:tcPr>
          <w:p w14:paraId="50F3DD74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Chlamydia</w:t>
            </w:r>
          </w:p>
        </w:tc>
        <w:tc>
          <w:tcPr>
            <w:tcW w:w="1984" w:type="dxa"/>
            <w:vAlign w:val="center"/>
          </w:tcPr>
          <w:p w14:paraId="368389A0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4 (2%)</w:t>
            </w:r>
          </w:p>
        </w:tc>
        <w:tc>
          <w:tcPr>
            <w:tcW w:w="1843" w:type="dxa"/>
            <w:vAlign w:val="center"/>
          </w:tcPr>
          <w:p w14:paraId="6F439AD6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 (5%)</w:t>
            </w:r>
          </w:p>
        </w:tc>
        <w:tc>
          <w:tcPr>
            <w:tcW w:w="2268" w:type="dxa"/>
            <w:vAlign w:val="center"/>
          </w:tcPr>
          <w:p w14:paraId="0F97EA2C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vAlign w:val="center"/>
          </w:tcPr>
          <w:p w14:paraId="51FF5926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 (1%)</w:t>
            </w:r>
          </w:p>
        </w:tc>
        <w:tc>
          <w:tcPr>
            <w:tcW w:w="1213" w:type="dxa"/>
            <w:vAlign w:val="center"/>
          </w:tcPr>
          <w:p w14:paraId="4C0BE55D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20</w:t>
            </w:r>
          </w:p>
        </w:tc>
      </w:tr>
      <w:tr w:rsidR="00095997" w:rsidRPr="00A671F3" w14:paraId="488E3B59" w14:textId="77777777" w:rsidTr="00E64727">
        <w:tc>
          <w:tcPr>
            <w:tcW w:w="3686" w:type="dxa"/>
            <w:vAlign w:val="center"/>
          </w:tcPr>
          <w:p w14:paraId="4770CE89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Other respiratory viruses</w:t>
            </w:r>
          </w:p>
        </w:tc>
        <w:tc>
          <w:tcPr>
            <w:tcW w:w="1984" w:type="dxa"/>
            <w:vAlign w:val="center"/>
          </w:tcPr>
          <w:p w14:paraId="4DB04399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7 (5%)</w:t>
            </w:r>
          </w:p>
        </w:tc>
        <w:tc>
          <w:tcPr>
            <w:tcW w:w="1843" w:type="dxa"/>
            <w:vAlign w:val="center"/>
          </w:tcPr>
          <w:p w14:paraId="7E1E18A6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6 (7%)</w:t>
            </w:r>
          </w:p>
        </w:tc>
        <w:tc>
          <w:tcPr>
            <w:tcW w:w="2268" w:type="dxa"/>
            <w:vAlign w:val="center"/>
          </w:tcPr>
          <w:p w14:paraId="63A490DD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4 (6%)</w:t>
            </w:r>
          </w:p>
        </w:tc>
        <w:tc>
          <w:tcPr>
            <w:tcW w:w="2126" w:type="dxa"/>
            <w:vAlign w:val="center"/>
          </w:tcPr>
          <w:p w14:paraId="3B56522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7 (4%)</w:t>
            </w:r>
          </w:p>
        </w:tc>
        <w:tc>
          <w:tcPr>
            <w:tcW w:w="1213" w:type="dxa"/>
            <w:vAlign w:val="center"/>
          </w:tcPr>
          <w:p w14:paraId="799AF3F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53</w:t>
            </w:r>
          </w:p>
        </w:tc>
      </w:tr>
      <w:tr w:rsidR="00095997" w:rsidRPr="00A671F3" w14:paraId="73973407" w14:textId="77777777" w:rsidTr="00E64727">
        <w:tc>
          <w:tcPr>
            <w:tcW w:w="3686" w:type="dxa"/>
            <w:vAlign w:val="center"/>
          </w:tcPr>
          <w:p w14:paraId="13879F79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1984" w:type="dxa"/>
            <w:vAlign w:val="center"/>
          </w:tcPr>
          <w:p w14:paraId="54FDAC23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6 (5%)</w:t>
            </w:r>
          </w:p>
        </w:tc>
        <w:tc>
          <w:tcPr>
            <w:tcW w:w="1843" w:type="dxa"/>
            <w:vAlign w:val="center"/>
          </w:tcPr>
          <w:p w14:paraId="22C1A9FC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9 (11%)</w:t>
            </w:r>
          </w:p>
        </w:tc>
        <w:tc>
          <w:tcPr>
            <w:tcW w:w="2268" w:type="dxa"/>
            <w:vAlign w:val="center"/>
          </w:tcPr>
          <w:p w14:paraId="7AA2F84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5 (8%)</w:t>
            </w:r>
          </w:p>
        </w:tc>
        <w:tc>
          <w:tcPr>
            <w:tcW w:w="2126" w:type="dxa"/>
            <w:vAlign w:val="center"/>
          </w:tcPr>
          <w:p w14:paraId="591B531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 (1%)</w:t>
            </w:r>
          </w:p>
        </w:tc>
        <w:tc>
          <w:tcPr>
            <w:tcW w:w="1213" w:type="dxa"/>
            <w:vAlign w:val="center"/>
          </w:tcPr>
          <w:p w14:paraId="084FAC72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001</w:t>
            </w:r>
          </w:p>
        </w:tc>
      </w:tr>
      <w:tr w:rsidR="00095997" w:rsidRPr="00A671F3" w14:paraId="493A7751" w14:textId="77777777" w:rsidTr="00E64727">
        <w:tc>
          <w:tcPr>
            <w:tcW w:w="3686" w:type="dxa"/>
            <w:vAlign w:val="center"/>
          </w:tcPr>
          <w:p w14:paraId="0AB3ED9A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Fungus</w:t>
            </w:r>
          </w:p>
        </w:tc>
        <w:tc>
          <w:tcPr>
            <w:tcW w:w="1984" w:type="dxa"/>
            <w:vAlign w:val="center"/>
          </w:tcPr>
          <w:p w14:paraId="33AEE691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0 (3%)</w:t>
            </w:r>
          </w:p>
        </w:tc>
        <w:tc>
          <w:tcPr>
            <w:tcW w:w="1843" w:type="dxa"/>
            <w:vAlign w:val="center"/>
          </w:tcPr>
          <w:p w14:paraId="57D0164D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4 (5%)</w:t>
            </w:r>
          </w:p>
        </w:tc>
        <w:tc>
          <w:tcPr>
            <w:tcW w:w="2268" w:type="dxa"/>
            <w:vAlign w:val="center"/>
          </w:tcPr>
          <w:p w14:paraId="64F468B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 (5%)</w:t>
            </w:r>
          </w:p>
        </w:tc>
        <w:tc>
          <w:tcPr>
            <w:tcW w:w="2126" w:type="dxa"/>
            <w:vAlign w:val="center"/>
          </w:tcPr>
          <w:p w14:paraId="0F61AE5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 (2%)</w:t>
            </w:r>
          </w:p>
        </w:tc>
        <w:tc>
          <w:tcPr>
            <w:tcW w:w="1213" w:type="dxa"/>
            <w:vAlign w:val="center"/>
          </w:tcPr>
          <w:p w14:paraId="3169F721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27</w:t>
            </w:r>
          </w:p>
        </w:tc>
      </w:tr>
      <w:tr w:rsidR="00095997" w:rsidRPr="00A671F3" w14:paraId="17ABD5B8" w14:textId="77777777" w:rsidTr="00E64727">
        <w:tc>
          <w:tcPr>
            <w:tcW w:w="3686" w:type="dxa"/>
            <w:vAlign w:val="center"/>
          </w:tcPr>
          <w:p w14:paraId="63003F75" w14:textId="77777777" w:rsidR="00095997" w:rsidRPr="00A671F3" w:rsidRDefault="00095997" w:rsidP="00A671F3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>Chest CT findings</w:t>
            </w:r>
          </w:p>
        </w:tc>
        <w:tc>
          <w:tcPr>
            <w:tcW w:w="1984" w:type="dxa"/>
            <w:vAlign w:val="center"/>
          </w:tcPr>
          <w:p w14:paraId="1B8F4DF6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3AEA3C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DCD8865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0F65DA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vAlign w:val="center"/>
          </w:tcPr>
          <w:p w14:paraId="567312F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095997" w:rsidRPr="00A671F3" w14:paraId="5EF8AF58" w14:textId="77777777" w:rsidTr="00E64727">
        <w:tc>
          <w:tcPr>
            <w:tcW w:w="3686" w:type="dxa"/>
            <w:vAlign w:val="center"/>
          </w:tcPr>
          <w:p w14:paraId="36329F9A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Number of lung lobes involving</w:t>
            </w:r>
          </w:p>
        </w:tc>
        <w:tc>
          <w:tcPr>
            <w:tcW w:w="1984" w:type="dxa"/>
            <w:vAlign w:val="center"/>
          </w:tcPr>
          <w:p w14:paraId="4F21B3C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 (1-3)</w:t>
            </w:r>
          </w:p>
        </w:tc>
        <w:tc>
          <w:tcPr>
            <w:tcW w:w="1843" w:type="dxa"/>
            <w:vAlign w:val="center"/>
          </w:tcPr>
          <w:p w14:paraId="5AFADB8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 (2-3)</w:t>
            </w:r>
          </w:p>
        </w:tc>
        <w:tc>
          <w:tcPr>
            <w:tcW w:w="2268" w:type="dxa"/>
            <w:vAlign w:val="center"/>
          </w:tcPr>
          <w:p w14:paraId="64C44B51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 (1-2)</w:t>
            </w:r>
          </w:p>
        </w:tc>
        <w:tc>
          <w:tcPr>
            <w:tcW w:w="2126" w:type="dxa"/>
            <w:vAlign w:val="center"/>
          </w:tcPr>
          <w:p w14:paraId="598A3FA3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 (1-3)</w:t>
            </w:r>
          </w:p>
        </w:tc>
        <w:tc>
          <w:tcPr>
            <w:tcW w:w="1213" w:type="dxa"/>
            <w:vAlign w:val="center"/>
          </w:tcPr>
          <w:p w14:paraId="27B8288F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18</w:t>
            </w:r>
          </w:p>
        </w:tc>
      </w:tr>
      <w:tr w:rsidR="00095997" w:rsidRPr="00A671F3" w14:paraId="35F51346" w14:textId="77777777" w:rsidTr="00E64727">
        <w:tc>
          <w:tcPr>
            <w:tcW w:w="3686" w:type="dxa"/>
            <w:vAlign w:val="center"/>
          </w:tcPr>
          <w:p w14:paraId="056BA20F" w14:textId="77777777" w:rsidR="00095997" w:rsidRPr="00A671F3" w:rsidRDefault="00095997" w:rsidP="00A671F3">
            <w:pPr>
              <w:widowControl/>
              <w:ind w:leftChars="182" w:left="38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Unilateral pneumonia</w:t>
            </w:r>
          </w:p>
        </w:tc>
        <w:tc>
          <w:tcPr>
            <w:tcW w:w="1984" w:type="dxa"/>
            <w:vAlign w:val="center"/>
          </w:tcPr>
          <w:p w14:paraId="0D34B9D2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9 (13%)</w:t>
            </w:r>
          </w:p>
        </w:tc>
        <w:tc>
          <w:tcPr>
            <w:tcW w:w="1843" w:type="dxa"/>
            <w:vAlign w:val="center"/>
          </w:tcPr>
          <w:p w14:paraId="3AC972C0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6 (8%)</w:t>
            </w:r>
          </w:p>
        </w:tc>
        <w:tc>
          <w:tcPr>
            <w:tcW w:w="2268" w:type="dxa"/>
            <w:vAlign w:val="center"/>
          </w:tcPr>
          <w:p w14:paraId="5D43F1D6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9 (15%)</w:t>
            </w:r>
          </w:p>
        </w:tc>
        <w:tc>
          <w:tcPr>
            <w:tcW w:w="2126" w:type="dxa"/>
            <w:vAlign w:val="center"/>
          </w:tcPr>
          <w:p w14:paraId="12A1808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4 (15%)</w:t>
            </w:r>
          </w:p>
        </w:tc>
        <w:tc>
          <w:tcPr>
            <w:tcW w:w="1213" w:type="dxa"/>
            <w:vAlign w:val="center"/>
          </w:tcPr>
          <w:p w14:paraId="58CC701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28</w:t>
            </w:r>
          </w:p>
        </w:tc>
      </w:tr>
      <w:tr w:rsidR="00095997" w:rsidRPr="00A671F3" w14:paraId="38FEC1DD" w14:textId="77777777" w:rsidTr="00E64727">
        <w:tc>
          <w:tcPr>
            <w:tcW w:w="3686" w:type="dxa"/>
            <w:vAlign w:val="center"/>
          </w:tcPr>
          <w:p w14:paraId="15F13402" w14:textId="77777777" w:rsidR="00095997" w:rsidRPr="00A671F3" w:rsidRDefault="00095997" w:rsidP="00A671F3">
            <w:pPr>
              <w:widowControl/>
              <w:ind w:leftChars="182" w:left="38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Bilateral pneumonia</w:t>
            </w:r>
          </w:p>
        </w:tc>
        <w:tc>
          <w:tcPr>
            <w:tcW w:w="1984" w:type="dxa"/>
            <w:vAlign w:val="center"/>
          </w:tcPr>
          <w:p w14:paraId="6164E07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55 (87%)</w:t>
            </w:r>
          </w:p>
        </w:tc>
        <w:tc>
          <w:tcPr>
            <w:tcW w:w="1843" w:type="dxa"/>
            <w:vAlign w:val="center"/>
          </w:tcPr>
          <w:p w14:paraId="7603B70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70 (92%)</w:t>
            </w:r>
          </w:p>
        </w:tc>
        <w:tc>
          <w:tcPr>
            <w:tcW w:w="2268" w:type="dxa"/>
            <w:vAlign w:val="center"/>
          </w:tcPr>
          <w:p w14:paraId="07916F2C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51 (85%)</w:t>
            </w:r>
          </w:p>
        </w:tc>
        <w:tc>
          <w:tcPr>
            <w:tcW w:w="2126" w:type="dxa"/>
            <w:vAlign w:val="center"/>
          </w:tcPr>
          <w:p w14:paraId="7162A68D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34 (85%)</w:t>
            </w:r>
          </w:p>
        </w:tc>
        <w:tc>
          <w:tcPr>
            <w:tcW w:w="1213" w:type="dxa"/>
            <w:vAlign w:val="center"/>
          </w:tcPr>
          <w:p w14:paraId="709C5892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095997" w:rsidRPr="00A671F3" w14:paraId="38DC21CA" w14:textId="77777777" w:rsidTr="00E64727">
        <w:tc>
          <w:tcPr>
            <w:tcW w:w="3686" w:type="dxa"/>
            <w:vAlign w:val="center"/>
          </w:tcPr>
          <w:p w14:paraId="2060199F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 xml:space="preserve">CT features </w:t>
            </w:r>
          </w:p>
        </w:tc>
        <w:tc>
          <w:tcPr>
            <w:tcW w:w="1984" w:type="dxa"/>
            <w:vAlign w:val="center"/>
          </w:tcPr>
          <w:p w14:paraId="21C3B68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C3E9470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7D1716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8F7E7F6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vAlign w:val="center"/>
          </w:tcPr>
          <w:p w14:paraId="598AB20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095997" w:rsidRPr="00A671F3" w14:paraId="37D626B0" w14:textId="77777777" w:rsidTr="00E64727">
        <w:tc>
          <w:tcPr>
            <w:tcW w:w="3686" w:type="dxa"/>
            <w:vAlign w:val="center"/>
          </w:tcPr>
          <w:p w14:paraId="70091028" w14:textId="77777777" w:rsidR="00095997" w:rsidRPr="00A671F3" w:rsidRDefault="00095997" w:rsidP="00A671F3">
            <w:pPr>
              <w:widowControl/>
              <w:ind w:leftChars="182" w:left="38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Multiple mottling</w:t>
            </w:r>
          </w:p>
        </w:tc>
        <w:tc>
          <w:tcPr>
            <w:tcW w:w="1984" w:type="dxa"/>
            <w:vAlign w:val="center"/>
          </w:tcPr>
          <w:p w14:paraId="26BDBD3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03 (69%)</w:t>
            </w:r>
          </w:p>
        </w:tc>
        <w:tc>
          <w:tcPr>
            <w:tcW w:w="1843" w:type="dxa"/>
            <w:vAlign w:val="center"/>
          </w:tcPr>
          <w:p w14:paraId="5810324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55 (73%)</w:t>
            </w:r>
          </w:p>
        </w:tc>
        <w:tc>
          <w:tcPr>
            <w:tcW w:w="2268" w:type="dxa"/>
            <w:vAlign w:val="center"/>
          </w:tcPr>
          <w:p w14:paraId="0066BFF1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9 (66%)</w:t>
            </w:r>
          </w:p>
        </w:tc>
        <w:tc>
          <w:tcPr>
            <w:tcW w:w="2126" w:type="dxa"/>
            <w:vAlign w:val="center"/>
          </w:tcPr>
          <w:p w14:paraId="00DE3FB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09 (69%)</w:t>
            </w:r>
          </w:p>
        </w:tc>
        <w:tc>
          <w:tcPr>
            <w:tcW w:w="1213" w:type="dxa"/>
            <w:vAlign w:val="center"/>
          </w:tcPr>
          <w:p w14:paraId="693F2E0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64</w:t>
            </w:r>
          </w:p>
        </w:tc>
      </w:tr>
      <w:tr w:rsidR="00095997" w:rsidRPr="00A671F3" w14:paraId="5D3494A9" w14:textId="77777777" w:rsidTr="00E64727">
        <w:tc>
          <w:tcPr>
            <w:tcW w:w="3686" w:type="dxa"/>
            <w:vAlign w:val="center"/>
          </w:tcPr>
          <w:p w14:paraId="2D97000F" w14:textId="77777777" w:rsidR="00095997" w:rsidRPr="00A671F3" w:rsidRDefault="00095997" w:rsidP="00A671F3">
            <w:pPr>
              <w:widowControl/>
              <w:ind w:leftChars="182" w:left="38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 xml:space="preserve">Ground -glass opacity </w:t>
            </w:r>
          </w:p>
        </w:tc>
        <w:tc>
          <w:tcPr>
            <w:tcW w:w="1984" w:type="dxa"/>
            <w:vAlign w:val="center"/>
          </w:tcPr>
          <w:p w14:paraId="14EA1C4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48 (51%)</w:t>
            </w:r>
          </w:p>
        </w:tc>
        <w:tc>
          <w:tcPr>
            <w:tcW w:w="1843" w:type="dxa"/>
            <w:vAlign w:val="center"/>
          </w:tcPr>
          <w:p w14:paraId="744BF861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1 (41%)</w:t>
            </w:r>
          </w:p>
        </w:tc>
        <w:tc>
          <w:tcPr>
            <w:tcW w:w="2268" w:type="dxa"/>
            <w:vAlign w:val="center"/>
          </w:tcPr>
          <w:p w14:paraId="2184959B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7 (46%)</w:t>
            </w:r>
          </w:p>
        </w:tc>
        <w:tc>
          <w:tcPr>
            <w:tcW w:w="2126" w:type="dxa"/>
            <w:vAlign w:val="center"/>
          </w:tcPr>
          <w:p w14:paraId="766C123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90 (57%)</w:t>
            </w:r>
          </w:p>
        </w:tc>
        <w:tc>
          <w:tcPr>
            <w:tcW w:w="1213" w:type="dxa"/>
            <w:vAlign w:val="center"/>
          </w:tcPr>
          <w:p w14:paraId="2B0440B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06</w:t>
            </w:r>
          </w:p>
        </w:tc>
      </w:tr>
      <w:tr w:rsidR="00095997" w:rsidRPr="00A671F3" w14:paraId="03D1181F" w14:textId="77777777" w:rsidTr="00E64727">
        <w:tc>
          <w:tcPr>
            <w:tcW w:w="3686" w:type="dxa"/>
            <w:vAlign w:val="center"/>
          </w:tcPr>
          <w:p w14:paraId="4537F6DA" w14:textId="77777777" w:rsidR="00095997" w:rsidRPr="00A671F3" w:rsidRDefault="00095997" w:rsidP="00A671F3">
            <w:pPr>
              <w:widowControl/>
              <w:ind w:leftChars="182" w:left="38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 xml:space="preserve">Consolidation </w:t>
            </w:r>
          </w:p>
        </w:tc>
        <w:tc>
          <w:tcPr>
            <w:tcW w:w="1984" w:type="dxa"/>
            <w:vAlign w:val="center"/>
          </w:tcPr>
          <w:p w14:paraId="0F05F2C6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7 (13%)</w:t>
            </w:r>
          </w:p>
        </w:tc>
        <w:tc>
          <w:tcPr>
            <w:tcW w:w="1843" w:type="dxa"/>
            <w:vAlign w:val="center"/>
          </w:tcPr>
          <w:p w14:paraId="723F46C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7 (9%)</w:t>
            </w:r>
          </w:p>
        </w:tc>
        <w:tc>
          <w:tcPr>
            <w:tcW w:w="2268" w:type="dxa"/>
            <w:vAlign w:val="center"/>
          </w:tcPr>
          <w:p w14:paraId="008B50FC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8 (14%)</w:t>
            </w:r>
          </w:p>
        </w:tc>
        <w:tc>
          <w:tcPr>
            <w:tcW w:w="2126" w:type="dxa"/>
            <w:vAlign w:val="center"/>
          </w:tcPr>
          <w:p w14:paraId="7BAE7D6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2 (14%)</w:t>
            </w:r>
          </w:p>
        </w:tc>
        <w:tc>
          <w:tcPr>
            <w:tcW w:w="1213" w:type="dxa"/>
            <w:vAlign w:val="center"/>
          </w:tcPr>
          <w:p w14:paraId="700ED36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59</w:t>
            </w:r>
          </w:p>
        </w:tc>
      </w:tr>
      <w:tr w:rsidR="00095997" w:rsidRPr="00A671F3" w14:paraId="4EE33BEF" w14:textId="77777777" w:rsidTr="00E64727">
        <w:tc>
          <w:tcPr>
            <w:tcW w:w="3686" w:type="dxa"/>
            <w:vAlign w:val="center"/>
          </w:tcPr>
          <w:p w14:paraId="079720ED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 xml:space="preserve">Change of CT features </w:t>
            </w:r>
          </w:p>
        </w:tc>
        <w:tc>
          <w:tcPr>
            <w:tcW w:w="1984" w:type="dxa"/>
            <w:vAlign w:val="center"/>
          </w:tcPr>
          <w:p w14:paraId="4BD6D866" w14:textId="77777777" w:rsidR="00095997" w:rsidRPr="00A671F3" w:rsidRDefault="00095997" w:rsidP="00A671F3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C3892A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15EE316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03ABBB3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vAlign w:val="center"/>
          </w:tcPr>
          <w:p w14:paraId="483FB3D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095997" w:rsidRPr="00A671F3" w14:paraId="1328AA8D" w14:textId="77777777" w:rsidTr="00E64727">
        <w:tc>
          <w:tcPr>
            <w:tcW w:w="3686" w:type="dxa"/>
            <w:vAlign w:val="center"/>
          </w:tcPr>
          <w:p w14:paraId="7E7F3130" w14:textId="77777777" w:rsidR="00095997" w:rsidRPr="00A671F3" w:rsidRDefault="00095997" w:rsidP="00A671F3">
            <w:pPr>
              <w:widowControl/>
              <w:ind w:leftChars="182" w:left="38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Alleviated</w:t>
            </w:r>
          </w:p>
        </w:tc>
        <w:tc>
          <w:tcPr>
            <w:tcW w:w="1984" w:type="dxa"/>
            <w:vAlign w:val="center"/>
          </w:tcPr>
          <w:p w14:paraId="708EF7D2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69 (73%)</w:t>
            </w:r>
          </w:p>
        </w:tc>
        <w:tc>
          <w:tcPr>
            <w:tcW w:w="1843" w:type="dxa"/>
            <w:vAlign w:val="center"/>
          </w:tcPr>
          <w:p w14:paraId="37C61705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2 (65%)</w:t>
            </w:r>
          </w:p>
        </w:tc>
        <w:tc>
          <w:tcPr>
            <w:tcW w:w="2268" w:type="dxa"/>
            <w:vAlign w:val="center"/>
          </w:tcPr>
          <w:p w14:paraId="456DEBA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8 (62%)</w:t>
            </w:r>
          </w:p>
        </w:tc>
        <w:tc>
          <w:tcPr>
            <w:tcW w:w="2126" w:type="dxa"/>
            <w:vAlign w:val="center"/>
          </w:tcPr>
          <w:p w14:paraId="24F6B239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09 (80%)</w:t>
            </w:r>
          </w:p>
        </w:tc>
        <w:tc>
          <w:tcPr>
            <w:tcW w:w="1213" w:type="dxa"/>
            <w:vAlign w:val="center"/>
          </w:tcPr>
          <w:p w14:paraId="272009E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01</w:t>
            </w:r>
          </w:p>
        </w:tc>
      </w:tr>
      <w:tr w:rsidR="00095997" w:rsidRPr="00A671F3" w14:paraId="31A66302" w14:textId="77777777" w:rsidTr="00E64727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A23AF94" w14:textId="77777777" w:rsidR="00095997" w:rsidRPr="00A671F3" w:rsidRDefault="00095997" w:rsidP="00A671F3">
            <w:pPr>
              <w:widowControl/>
              <w:ind w:leftChars="182" w:left="382"/>
              <w:jc w:val="left"/>
              <w:rPr>
                <w:rFonts w:eastAsia="DengXian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Aggravat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61377C3" w14:textId="77777777" w:rsidR="00095997" w:rsidRPr="00A671F3" w:rsidRDefault="00095997" w:rsidP="00A671F3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42 (1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3E65A1F" w14:textId="77777777" w:rsidR="00095997" w:rsidRPr="00A671F3" w:rsidRDefault="00095997" w:rsidP="00A671F3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5 (31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71C086B" w14:textId="77777777" w:rsidR="00095997" w:rsidRPr="00A671F3" w:rsidRDefault="00095997" w:rsidP="00A671F3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1 (24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97BAA57" w14:textId="77777777" w:rsidR="00095997" w:rsidRPr="00A671F3" w:rsidRDefault="00095997" w:rsidP="00A671F3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6 (12%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7842B1A8" w14:textId="77777777" w:rsidR="00095997" w:rsidRPr="00A671F3" w:rsidRDefault="00095997" w:rsidP="00A671F3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</w:tbl>
    <w:p w14:paraId="573109A2" w14:textId="77777777" w:rsidR="00095997" w:rsidRPr="00A671F3" w:rsidRDefault="00095997" w:rsidP="00A671F3">
      <w:pPr>
        <w:widowControl/>
        <w:adjustRightInd w:val="0"/>
        <w:snapToGrid w:val="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Data are shown as median (IQR) and n (%). </w:t>
      </w:r>
    </w:p>
    <w:p w14:paraId="0F4B77C0" w14:textId="77777777" w:rsidR="00095997" w:rsidRPr="00A671F3" w:rsidRDefault="00095997" w:rsidP="00A671F3">
      <w:pPr>
        <w:widowControl/>
        <w:adjustRightInd w:val="0"/>
        <w:snapToGrid w:val="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values were derived from χ² test, Fisher’s exact test, or Mann-Whitney U test when appropriate. </w:t>
      </w:r>
    </w:p>
    <w:p w14:paraId="5D3DC9CE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OVID-19, 2019 novel coronavirus; IFG, impaired fasting glucose; NFG, normal fasting glucose.</w:t>
      </w:r>
    </w:p>
    <w:p w14:paraId="2673C180" w14:textId="2777B575" w:rsidR="00095997" w:rsidRPr="00A671F3" w:rsidRDefault="00095997" w:rsidP="00A671F3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br w:type="page"/>
      </w:r>
      <w:r w:rsidR="00B55BC1" w:rsidRPr="00B55B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A671F3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able 4. Association between diabetes status and risk of severity status of patients with COVID-19</w:t>
      </w:r>
    </w:p>
    <w:tbl>
      <w:tblPr>
        <w:tblW w:w="3902" w:type="pct"/>
        <w:tblLayout w:type="fixed"/>
        <w:tblLook w:val="04A0" w:firstRow="1" w:lastRow="0" w:firstColumn="1" w:lastColumn="0" w:noHBand="0" w:noVBand="1"/>
      </w:tblPr>
      <w:tblGrid>
        <w:gridCol w:w="2696"/>
        <w:gridCol w:w="1989"/>
        <w:gridCol w:w="1980"/>
        <w:gridCol w:w="1945"/>
        <w:gridCol w:w="2283"/>
      </w:tblGrid>
      <w:tr w:rsidR="00095997" w:rsidRPr="00A671F3" w14:paraId="63406604" w14:textId="77777777" w:rsidTr="00CB11D2">
        <w:trPr>
          <w:trHeight w:val="20"/>
        </w:trPr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300ED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74B21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FG (n=166) 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A1253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FG (n=62)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DABC2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betes (n=84)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2EE65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 for trend</w:t>
            </w:r>
          </w:p>
        </w:tc>
      </w:tr>
      <w:tr w:rsidR="00095997" w:rsidRPr="00A671F3" w14:paraId="504B5DBB" w14:textId="77777777" w:rsidTr="00CB11D2">
        <w:trPr>
          <w:trHeight w:val="2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92AD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s (%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CDEB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 (11%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6665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 (32%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091C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 (43%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3789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61B115CC" w14:textId="77777777" w:rsidTr="00CB11D2">
        <w:trPr>
          <w:trHeight w:val="2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BC67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3A3B8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C9DB1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6 (1.06-5.28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A4C97" w14:textId="77777777" w:rsidR="00095997" w:rsidRPr="00A671F3" w:rsidRDefault="00095997" w:rsidP="00A671F3">
            <w:pPr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4 (1.54-6.39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92D06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95997" w:rsidRPr="00A671F3" w14:paraId="698F4317" w14:textId="77777777" w:rsidTr="00CB11D2">
        <w:trPr>
          <w:trHeight w:val="2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0C0C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11981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C27FA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6 (1.19-6.83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691EA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4 (1.87-8.75)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88DA7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95997" w:rsidRPr="00A671F3" w14:paraId="024BB9C7" w14:textId="77777777" w:rsidTr="00CB11D2">
        <w:trPr>
          <w:trHeight w:val="20"/>
        </w:trPr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DBA46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AFDF02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0AFF74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 (0.87-5.23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F6FA07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 (1.17-5.65)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E2DD2D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</w:tbl>
    <w:p w14:paraId="2E22C423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Model 1, adjusted for age, sex and hospital. </w:t>
      </w:r>
    </w:p>
    <w:p w14:paraId="06CB3914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Model 2, adjusted for age, sex, hospital and comorbidities.</w:t>
      </w:r>
    </w:p>
    <w:p w14:paraId="3D596DE3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Model 3, adjusted for age, sex, hospital, aspartate aminotransferase, estimated glomerular filtration rat</w:t>
      </w:r>
      <w:r w:rsidRPr="00A671F3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e</w:t>
      </w: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 prothrombin time and procalcitonin.</w:t>
      </w:r>
    </w:p>
    <w:p w14:paraId="2AD96B18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Missing values were treated as missing indicators in the regression models.</w:t>
      </w:r>
    </w:p>
    <w:p w14:paraId="71EE3216" w14:textId="77777777" w:rsidR="00095997" w:rsidRPr="00A671F3" w:rsidRDefault="00095997" w:rsidP="00A671F3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br w:type="page"/>
      </w:r>
    </w:p>
    <w:p w14:paraId="5A0462F0" w14:textId="1170692F" w:rsidR="00095997" w:rsidRPr="00A671F3" w:rsidRDefault="00B55BC1" w:rsidP="00A671F3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B55B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95997" w:rsidRPr="00A671F3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able 5. Clinical outcomes and causes of death of patients with COVID-19 according to diabetes status</w:t>
      </w:r>
    </w:p>
    <w:tbl>
      <w:tblPr>
        <w:tblStyle w:val="TableGrid"/>
        <w:tblW w:w="13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1843"/>
        <w:gridCol w:w="2268"/>
        <w:gridCol w:w="2126"/>
        <w:gridCol w:w="1213"/>
      </w:tblGrid>
      <w:tr w:rsidR="00095997" w:rsidRPr="00A671F3" w14:paraId="6075E351" w14:textId="77777777" w:rsidTr="00E64727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46F38" w14:textId="77777777" w:rsidR="00095997" w:rsidRPr="00A671F3" w:rsidRDefault="00095997" w:rsidP="00A671F3">
            <w:pPr>
              <w:widowControl/>
              <w:adjustRightInd w:val="0"/>
              <w:snapToGrid w:val="0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BB5F9" w14:textId="77777777" w:rsidR="00095997" w:rsidRPr="00A671F3" w:rsidRDefault="00095997" w:rsidP="00A671F3">
            <w:pPr>
              <w:widowControl/>
              <w:adjustRightInd w:val="0"/>
              <w:snapToGrid w:val="0"/>
              <w:jc w:val="center"/>
              <w:rPr>
                <w:rFonts w:eastAsia="DengXian"/>
                <w:b/>
                <w:bCs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sz w:val="24"/>
                <w:szCs w:val="24"/>
              </w:rPr>
              <w:t>All Patients (n=31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0EA65" w14:textId="77777777" w:rsidR="00095997" w:rsidRPr="00A671F3" w:rsidRDefault="00095997" w:rsidP="00A671F3">
            <w:pPr>
              <w:widowControl/>
              <w:adjustRightInd w:val="0"/>
              <w:snapToGrid w:val="0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>Diabetes (n=8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D15D5" w14:textId="77777777" w:rsidR="00095997" w:rsidRPr="00A671F3" w:rsidRDefault="00095997" w:rsidP="00A671F3">
            <w:pPr>
              <w:widowControl/>
              <w:adjustRightInd w:val="0"/>
              <w:snapToGrid w:val="0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IFG (n=62)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B70DC" w14:textId="77777777" w:rsidR="00095997" w:rsidRPr="00A671F3" w:rsidRDefault="00095997" w:rsidP="00A671F3">
            <w:pPr>
              <w:widowControl/>
              <w:adjustRightInd w:val="0"/>
              <w:snapToGrid w:val="0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NFG (n=166) 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71A6" w14:textId="77777777" w:rsidR="00095997" w:rsidRPr="00A671F3" w:rsidRDefault="00095997" w:rsidP="00A671F3">
            <w:pPr>
              <w:widowControl/>
              <w:adjustRightInd w:val="0"/>
              <w:snapToGrid w:val="0"/>
              <w:jc w:val="center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95997" w:rsidRPr="00A671F3" w14:paraId="48DD334A" w14:textId="77777777" w:rsidTr="00E64727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59E777D" w14:textId="77777777" w:rsidR="00095997" w:rsidRPr="00A671F3" w:rsidRDefault="00095997" w:rsidP="00A671F3">
            <w:pPr>
              <w:widowControl/>
              <w:jc w:val="left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>Clinical outcom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B5AC0D0" w14:textId="77777777" w:rsidR="00095997" w:rsidRPr="00A671F3" w:rsidRDefault="00095997" w:rsidP="00A671F3">
            <w:pPr>
              <w:widowControl/>
              <w:jc w:val="left"/>
              <w:rPr>
                <w:rFonts w:eastAsia="DengXi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3A3D38F" w14:textId="77777777" w:rsidR="00095997" w:rsidRPr="00A671F3" w:rsidRDefault="00095997" w:rsidP="00A671F3">
            <w:pPr>
              <w:widowControl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EF819A5" w14:textId="77777777" w:rsidR="00095997" w:rsidRPr="00A671F3" w:rsidRDefault="00095997" w:rsidP="00A671F3">
            <w:pPr>
              <w:widowControl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EFCC328" w14:textId="77777777" w:rsidR="00095997" w:rsidRPr="00A671F3" w:rsidRDefault="00095997" w:rsidP="00A671F3">
            <w:pPr>
              <w:widowControl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1D7A4E2" w14:textId="77777777" w:rsidR="00095997" w:rsidRPr="00A671F3" w:rsidRDefault="00095997" w:rsidP="00A671F3">
            <w:pPr>
              <w:widowControl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095997" w:rsidRPr="00A671F3" w14:paraId="0B83C7C1" w14:textId="77777777" w:rsidTr="00E64727">
        <w:tc>
          <w:tcPr>
            <w:tcW w:w="3686" w:type="dxa"/>
            <w:vAlign w:val="center"/>
          </w:tcPr>
          <w:p w14:paraId="690578C5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Primary composite end-point event</w:t>
            </w:r>
          </w:p>
        </w:tc>
        <w:tc>
          <w:tcPr>
            <w:tcW w:w="1984" w:type="dxa"/>
            <w:vAlign w:val="center"/>
          </w:tcPr>
          <w:p w14:paraId="11F71B13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46 (15%)</w:t>
            </w:r>
          </w:p>
        </w:tc>
        <w:tc>
          <w:tcPr>
            <w:tcW w:w="1843" w:type="dxa"/>
            <w:vAlign w:val="center"/>
          </w:tcPr>
          <w:p w14:paraId="4FD664E5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6 (31%)</w:t>
            </w:r>
          </w:p>
        </w:tc>
        <w:tc>
          <w:tcPr>
            <w:tcW w:w="2268" w:type="dxa"/>
            <w:vAlign w:val="center"/>
          </w:tcPr>
          <w:p w14:paraId="6EE9797C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1 (18%)</w:t>
            </w:r>
          </w:p>
        </w:tc>
        <w:tc>
          <w:tcPr>
            <w:tcW w:w="2126" w:type="dxa"/>
            <w:vAlign w:val="center"/>
          </w:tcPr>
          <w:p w14:paraId="0DE6712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9 (5%)</w:t>
            </w:r>
          </w:p>
        </w:tc>
        <w:tc>
          <w:tcPr>
            <w:tcW w:w="1213" w:type="dxa"/>
            <w:vAlign w:val="center"/>
          </w:tcPr>
          <w:p w14:paraId="5C8F963F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&lt;0.001</w:t>
            </w:r>
          </w:p>
        </w:tc>
      </w:tr>
      <w:tr w:rsidR="00095997" w:rsidRPr="00A671F3" w14:paraId="54A40B29" w14:textId="77777777" w:rsidTr="00E64727">
        <w:tc>
          <w:tcPr>
            <w:tcW w:w="3686" w:type="dxa"/>
            <w:vAlign w:val="center"/>
          </w:tcPr>
          <w:p w14:paraId="5992FAEC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Admission to ICU</w:t>
            </w:r>
          </w:p>
        </w:tc>
        <w:tc>
          <w:tcPr>
            <w:tcW w:w="1984" w:type="dxa"/>
            <w:vAlign w:val="center"/>
          </w:tcPr>
          <w:p w14:paraId="76B11855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9 (3%)</w:t>
            </w:r>
          </w:p>
        </w:tc>
        <w:tc>
          <w:tcPr>
            <w:tcW w:w="1843" w:type="dxa"/>
            <w:vAlign w:val="center"/>
          </w:tcPr>
          <w:p w14:paraId="02FF649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4 (5%)</w:t>
            </w:r>
          </w:p>
        </w:tc>
        <w:tc>
          <w:tcPr>
            <w:tcW w:w="2268" w:type="dxa"/>
            <w:vAlign w:val="center"/>
          </w:tcPr>
          <w:p w14:paraId="1AC314D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 (3%)</w:t>
            </w:r>
          </w:p>
        </w:tc>
        <w:tc>
          <w:tcPr>
            <w:tcW w:w="2126" w:type="dxa"/>
            <w:vAlign w:val="center"/>
          </w:tcPr>
          <w:p w14:paraId="4902DB4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 (2%)</w:t>
            </w:r>
          </w:p>
        </w:tc>
        <w:tc>
          <w:tcPr>
            <w:tcW w:w="1213" w:type="dxa"/>
            <w:vAlign w:val="center"/>
          </w:tcPr>
          <w:p w14:paraId="0DA3814C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39</w:t>
            </w:r>
          </w:p>
        </w:tc>
      </w:tr>
      <w:tr w:rsidR="00095997" w:rsidRPr="00A671F3" w14:paraId="43920987" w14:textId="77777777" w:rsidTr="00E64727">
        <w:tc>
          <w:tcPr>
            <w:tcW w:w="3686" w:type="dxa"/>
            <w:vAlign w:val="center"/>
          </w:tcPr>
          <w:p w14:paraId="344D19D5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Days from illness onset to transfer to ICU</w:t>
            </w:r>
          </w:p>
        </w:tc>
        <w:tc>
          <w:tcPr>
            <w:tcW w:w="1984" w:type="dxa"/>
            <w:vAlign w:val="center"/>
          </w:tcPr>
          <w:p w14:paraId="0CE4D67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7 (5-10)</w:t>
            </w:r>
          </w:p>
        </w:tc>
        <w:tc>
          <w:tcPr>
            <w:tcW w:w="1843" w:type="dxa"/>
            <w:vAlign w:val="center"/>
          </w:tcPr>
          <w:p w14:paraId="4204AE7B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4 (2.5-10)</w:t>
            </w:r>
          </w:p>
        </w:tc>
        <w:tc>
          <w:tcPr>
            <w:tcW w:w="2268" w:type="dxa"/>
            <w:vAlign w:val="center"/>
          </w:tcPr>
          <w:p w14:paraId="48A68C4F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6.5 (6-7)</w:t>
            </w:r>
          </w:p>
        </w:tc>
        <w:tc>
          <w:tcPr>
            <w:tcW w:w="2126" w:type="dxa"/>
            <w:vAlign w:val="center"/>
          </w:tcPr>
          <w:p w14:paraId="3861948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0 (8-13)</w:t>
            </w:r>
          </w:p>
        </w:tc>
        <w:tc>
          <w:tcPr>
            <w:tcW w:w="1213" w:type="dxa"/>
            <w:vAlign w:val="center"/>
          </w:tcPr>
          <w:p w14:paraId="128CEDF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29</w:t>
            </w:r>
          </w:p>
        </w:tc>
      </w:tr>
      <w:tr w:rsidR="00095997" w:rsidRPr="00A671F3" w14:paraId="4CCAAB21" w14:textId="77777777" w:rsidTr="00E64727">
        <w:tc>
          <w:tcPr>
            <w:tcW w:w="3686" w:type="dxa"/>
            <w:vAlign w:val="center"/>
          </w:tcPr>
          <w:p w14:paraId="54844FFE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1984" w:type="dxa"/>
            <w:vAlign w:val="center"/>
          </w:tcPr>
          <w:p w14:paraId="72FD95D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3 (11%)</w:t>
            </w:r>
          </w:p>
        </w:tc>
        <w:tc>
          <w:tcPr>
            <w:tcW w:w="1843" w:type="dxa"/>
            <w:vAlign w:val="center"/>
          </w:tcPr>
          <w:p w14:paraId="056A5FC1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0 (24%)</w:t>
            </w:r>
          </w:p>
        </w:tc>
        <w:tc>
          <w:tcPr>
            <w:tcW w:w="2268" w:type="dxa"/>
            <w:vAlign w:val="center"/>
          </w:tcPr>
          <w:p w14:paraId="5CE83253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9 (15%)</w:t>
            </w:r>
          </w:p>
        </w:tc>
        <w:tc>
          <w:tcPr>
            <w:tcW w:w="2126" w:type="dxa"/>
            <w:vAlign w:val="center"/>
          </w:tcPr>
          <w:p w14:paraId="52DF715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4 (2%)</w:t>
            </w:r>
          </w:p>
        </w:tc>
        <w:tc>
          <w:tcPr>
            <w:tcW w:w="1213" w:type="dxa"/>
            <w:vAlign w:val="center"/>
          </w:tcPr>
          <w:p w14:paraId="610D0D7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&lt;0.001</w:t>
            </w:r>
          </w:p>
        </w:tc>
      </w:tr>
      <w:tr w:rsidR="00095997" w:rsidRPr="00A671F3" w14:paraId="7375D30F" w14:textId="77777777" w:rsidTr="00E64727">
        <w:tc>
          <w:tcPr>
            <w:tcW w:w="3686" w:type="dxa"/>
            <w:vAlign w:val="center"/>
          </w:tcPr>
          <w:p w14:paraId="1613F878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 xml:space="preserve">Days from illness onset to death </w:t>
            </w:r>
          </w:p>
        </w:tc>
        <w:tc>
          <w:tcPr>
            <w:tcW w:w="1984" w:type="dxa"/>
            <w:vAlign w:val="center"/>
          </w:tcPr>
          <w:p w14:paraId="172FC12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7 (13-23)</w:t>
            </w:r>
          </w:p>
        </w:tc>
        <w:tc>
          <w:tcPr>
            <w:tcW w:w="1843" w:type="dxa"/>
            <w:vAlign w:val="center"/>
          </w:tcPr>
          <w:p w14:paraId="1E11B96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7 (12-21.5)</w:t>
            </w:r>
          </w:p>
        </w:tc>
        <w:tc>
          <w:tcPr>
            <w:tcW w:w="2268" w:type="dxa"/>
            <w:vAlign w:val="center"/>
          </w:tcPr>
          <w:p w14:paraId="290376A5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5 (13-25)</w:t>
            </w:r>
          </w:p>
        </w:tc>
        <w:tc>
          <w:tcPr>
            <w:tcW w:w="2126" w:type="dxa"/>
            <w:vAlign w:val="center"/>
          </w:tcPr>
          <w:p w14:paraId="04EB6EF0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9 (16-22)</w:t>
            </w:r>
          </w:p>
        </w:tc>
        <w:tc>
          <w:tcPr>
            <w:tcW w:w="1213" w:type="dxa"/>
            <w:vAlign w:val="center"/>
          </w:tcPr>
          <w:p w14:paraId="570B9C3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77</w:t>
            </w:r>
          </w:p>
        </w:tc>
      </w:tr>
      <w:tr w:rsidR="00095997" w:rsidRPr="00A671F3" w14:paraId="6067CF14" w14:textId="77777777" w:rsidTr="00E64727">
        <w:tc>
          <w:tcPr>
            <w:tcW w:w="3686" w:type="dxa"/>
            <w:vAlign w:val="center"/>
          </w:tcPr>
          <w:p w14:paraId="0A2ECCCE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Days in hospital (dead patients excluded)</w:t>
            </w:r>
          </w:p>
        </w:tc>
        <w:tc>
          <w:tcPr>
            <w:tcW w:w="1984" w:type="dxa"/>
            <w:vAlign w:val="center"/>
          </w:tcPr>
          <w:p w14:paraId="4073B31B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7 (12-22)</w:t>
            </w:r>
          </w:p>
        </w:tc>
        <w:tc>
          <w:tcPr>
            <w:tcW w:w="1843" w:type="dxa"/>
            <w:vAlign w:val="center"/>
          </w:tcPr>
          <w:p w14:paraId="31AAFC75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8 (13-22)</w:t>
            </w:r>
          </w:p>
        </w:tc>
        <w:tc>
          <w:tcPr>
            <w:tcW w:w="2268" w:type="dxa"/>
            <w:vAlign w:val="center"/>
          </w:tcPr>
          <w:p w14:paraId="07A3F2B1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5 (11-20)</w:t>
            </w:r>
          </w:p>
        </w:tc>
        <w:tc>
          <w:tcPr>
            <w:tcW w:w="2126" w:type="dxa"/>
            <w:vAlign w:val="center"/>
          </w:tcPr>
          <w:p w14:paraId="37A2302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6 (11-22)</w:t>
            </w:r>
          </w:p>
        </w:tc>
        <w:tc>
          <w:tcPr>
            <w:tcW w:w="1213" w:type="dxa"/>
            <w:vAlign w:val="center"/>
          </w:tcPr>
          <w:p w14:paraId="641DA5A0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.52</w:t>
            </w:r>
          </w:p>
        </w:tc>
      </w:tr>
      <w:tr w:rsidR="00095997" w:rsidRPr="00A671F3" w14:paraId="448C9311" w14:textId="77777777" w:rsidTr="00E64727">
        <w:tc>
          <w:tcPr>
            <w:tcW w:w="3686" w:type="dxa"/>
            <w:vAlign w:val="center"/>
          </w:tcPr>
          <w:p w14:paraId="098017F2" w14:textId="77777777" w:rsidR="00095997" w:rsidRPr="00A671F3" w:rsidRDefault="00095997" w:rsidP="00A671F3">
            <w:pPr>
              <w:widowControl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b/>
                <w:bCs/>
                <w:color w:val="000000"/>
                <w:sz w:val="24"/>
                <w:szCs w:val="24"/>
              </w:rPr>
              <w:t>Cause of death</w:t>
            </w:r>
          </w:p>
        </w:tc>
        <w:tc>
          <w:tcPr>
            <w:tcW w:w="1984" w:type="dxa"/>
            <w:vAlign w:val="center"/>
          </w:tcPr>
          <w:p w14:paraId="1223650D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2E857CC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67D102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6E1FA32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213" w:type="dxa"/>
            <w:vAlign w:val="center"/>
          </w:tcPr>
          <w:p w14:paraId="764808F5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095997" w:rsidRPr="00A671F3" w14:paraId="2FB4E6E0" w14:textId="77777777" w:rsidTr="00E64727">
        <w:tc>
          <w:tcPr>
            <w:tcW w:w="3686" w:type="dxa"/>
            <w:vAlign w:val="center"/>
          </w:tcPr>
          <w:p w14:paraId="5FF2DAF3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Respiratory failure</w:t>
            </w:r>
          </w:p>
        </w:tc>
        <w:tc>
          <w:tcPr>
            <w:tcW w:w="1984" w:type="dxa"/>
            <w:vAlign w:val="center"/>
          </w:tcPr>
          <w:p w14:paraId="02C68C13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7 (9%)</w:t>
            </w:r>
          </w:p>
        </w:tc>
        <w:tc>
          <w:tcPr>
            <w:tcW w:w="1843" w:type="dxa"/>
            <w:vAlign w:val="center"/>
          </w:tcPr>
          <w:p w14:paraId="15F868A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6 (19%)</w:t>
            </w:r>
          </w:p>
        </w:tc>
        <w:tc>
          <w:tcPr>
            <w:tcW w:w="2268" w:type="dxa"/>
            <w:vAlign w:val="center"/>
          </w:tcPr>
          <w:p w14:paraId="75D4A26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7 (11%)</w:t>
            </w:r>
          </w:p>
        </w:tc>
        <w:tc>
          <w:tcPr>
            <w:tcW w:w="2126" w:type="dxa"/>
            <w:vAlign w:val="center"/>
          </w:tcPr>
          <w:p w14:paraId="7966DC99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4 (2%)</w:t>
            </w:r>
          </w:p>
        </w:tc>
        <w:tc>
          <w:tcPr>
            <w:tcW w:w="1213" w:type="dxa"/>
            <w:vAlign w:val="center"/>
          </w:tcPr>
          <w:p w14:paraId="7A29C699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&lt;0.001</w:t>
            </w:r>
          </w:p>
        </w:tc>
      </w:tr>
      <w:tr w:rsidR="00095997" w:rsidRPr="00A671F3" w14:paraId="7AD0AEC2" w14:textId="77777777" w:rsidTr="00E64727">
        <w:tc>
          <w:tcPr>
            <w:tcW w:w="3686" w:type="dxa"/>
            <w:vAlign w:val="center"/>
          </w:tcPr>
          <w:p w14:paraId="4A09ECA0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Multiorgan failure</w:t>
            </w:r>
          </w:p>
        </w:tc>
        <w:tc>
          <w:tcPr>
            <w:tcW w:w="1984" w:type="dxa"/>
            <w:vAlign w:val="center"/>
          </w:tcPr>
          <w:p w14:paraId="79C79A60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5 (2%)</w:t>
            </w:r>
          </w:p>
        </w:tc>
        <w:tc>
          <w:tcPr>
            <w:tcW w:w="1843" w:type="dxa"/>
            <w:vAlign w:val="center"/>
          </w:tcPr>
          <w:p w14:paraId="797A566C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3 (4%)</w:t>
            </w:r>
          </w:p>
        </w:tc>
        <w:tc>
          <w:tcPr>
            <w:tcW w:w="2268" w:type="dxa"/>
            <w:vAlign w:val="center"/>
          </w:tcPr>
          <w:p w14:paraId="65526FAF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2 (3%)</w:t>
            </w:r>
          </w:p>
        </w:tc>
        <w:tc>
          <w:tcPr>
            <w:tcW w:w="2126" w:type="dxa"/>
            <w:vAlign w:val="center"/>
          </w:tcPr>
          <w:p w14:paraId="26936F8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13" w:type="dxa"/>
            <w:vAlign w:val="center"/>
          </w:tcPr>
          <w:p w14:paraId="012B726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095997" w:rsidRPr="00A671F3" w14:paraId="7D37F819" w14:textId="77777777" w:rsidTr="00E64727">
        <w:tc>
          <w:tcPr>
            <w:tcW w:w="3686" w:type="dxa"/>
            <w:vAlign w:val="center"/>
          </w:tcPr>
          <w:p w14:paraId="32CD4469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Cardiovascular incidents</w:t>
            </w:r>
          </w:p>
        </w:tc>
        <w:tc>
          <w:tcPr>
            <w:tcW w:w="1984" w:type="dxa"/>
            <w:vAlign w:val="center"/>
          </w:tcPr>
          <w:p w14:paraId="07C63FCC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 (0.3%)</w:t>
            </w:r>
          </w:p>
        </w:tc>
        <w:tc>
          <w:tcPr>
            <w:tcW w:w="1843" w:type="dxa"/>
            <w:vAlign w:val="center"/>
          </w:tcPr>
          <w:p w14:paraId="5B8A2BC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1 (1%)</w:t>
            </w:r>
          </w:p>
        </w:tc>
        <w:tc>
          <w:tcPr>
            <w:tcW w:w="2268" w:type="dxa"/>
            <w:vAlign w:val="center"/>
          </w:tcPr>
          <w:p w14:paraId="5EBF6E9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vAlign w:val="center"/>
          </w:tcPr>
          <w:p w14:paraId="7102F1F1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13" w:type="dxa"/>
            <w:vAlign w:val="center"/>
          </w:tcPr>
          <w:p w14:paraId="1908AF40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095997" w:rsidRPr="00A671F3" w14:paraId="3892784D" w14:textId="77777777" w:rsidTr="00E64727">
        <w:tc>
          <w:tcPr>
            <w:tcW w:w="3686" w:type="dxa"/>
            <w:vAlign w:val="center"/>
          </w:tcPr>
          <w:p w14:paraId="6735CCB8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Diabetic crisis</w:t>
            </w:r>
          </w:p>
        </w:tc>
        <w:tc>
          <w:tcPr>
            <w:tcW w:w="1984" w:type="dxa"/>
            <w:vAlign w:val="center"/>
          </w:tcPr>
          <w:p w14:paraId="15FB8F94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843" w:type="dxa"/>
            <w:vAlign w:val="center"/>
          </w:tcPr>
          <w:p w14:paraId="6EBFE75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268" w:type="dxa"/>
            <w:vAlign w:val="center"/>
          </w:tcPr>
          <w:p w14:paraId="531B1F3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vAlign w:val="center"/>
          </w:tcPr>
          <w:p w14:paraId="528971BF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13" w:type="dxa"/>
            <w:vAlign w:val="center"/>
          </w:tcPr>
          <w:p w14:paraId="7DDD9462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095997" w:rsidRPr="00A671F3" w14:paraId="277466B8" w14:textId="77777777" w:rsidTr="00E64727">
        <w:tc>
          <w:tcPr>
            <w:tcW w:w="3686" w:type="dxa"/>
            <w:vAlign w:val="center"/>
          </w:tcPr>
          <w:p w14:paraId="661DEFD2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Upper gastrointestinal hemorrhage</w:t>
            </w:r>
          </w:p>
        </w:tc>
        <w:tc>
          <w:tcPr>
            <w:tcW w:w="1984" w:type="dxa"/>
            <w:vAlign w:val="center"/>
          </w:tcPr>
          <w:p w14:paraId="258640EE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843" w:type="dxa"/>
            <w:vAlign w:val="center"/>
          </w:tcPr>
          <w:p w14:paraId="2A75A4AF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268" w:type="dxa"/>
            <w:vAlign w:val="center"/>
          </w:tcPr>
          <w:p w14:paraId="7E3B8637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vAlign w:val="center"/>
          </w:tcPr>
          <w:p w14:paraId="4C98F878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13" w:type="dxa"/>
            <w:vAlign w:val="center"/>
          </w:tcPr>
          <w:p w14:paraId="2381039D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  <w:tr w:rsidR="00095997" w:rsidRPr="00A671F3" w14:paraId="24092D7D" w14:textId="77777777" w:rsidTr="00E64727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7955BAA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 xml:space="preserve">Other diseases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7EA52C9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376D48A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0C4A526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30075C1" w14:textId="77777777" w:rsidR="00095997" w:rsidRPr="00A671F3" w:rsidRDefault="00095997" w:rsidP="00A671F3">
            <w:pPr>
              <w:widowControl/>
              <w:jc w:val="center"/>
              <w:rPr>
                <w:rFonts w:eastAsia="DengXian"/>
                <w:color w:val="000000"/>
                <w:sz w:val="24"/>
                <w:szCs w:val="24"/>
              </w:rPr>
            </w:pPr>
            <w:r w:rsidRPr="00A671F3">
              <w:rPr>
                <w:rFonts w:eastAsia="DengXian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43B22383" w14:textId="77777777" w:rsidR="00095997" w:rsidRPr="00A671F3" w:rsidRDefault="00095997" w:rsidP="00A671F3">
            <w:pPr>
              <w:jc w:val="center"/>
              <w:rPr>
                <w:rFonts w:eastAsia="DengXian"/>
                <w:color w:val="000000"/>
                <w:sz w:val="24"/>
                <w:szCs w:val="24"/>
              </w:rPr>
            </w:pPr>
          </w:p>
        </w:tc>
      </w:tr>
    </w:tbl>
    <w:p w14:paraId="0F22D72D" w14:textId="77777777" w:rsidR="00095997" w:rsidRPr="00A671F3" w:rsidRDefault="00095997" w:rsidP="00A671F3">
      <w:pPr>
        <w:widowControl/>
        <w:adjustRightInd w:val="0"/>
        <w:snapToGrid w:val="0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Primary composite end-point event contains admission to ICU, or mechanical ventilation, or death. </w:t>
      </w:r>
    </w:p>
    <w:p w14:paraId="46A586C1" w14:textId="77777777" w:rsidR="00095997" w:rsidRPr="00A671F3" w:rsidRDefault="00095997" w:rsidP="00A671F3">
      <w:pPr>
        <w:widowControl/>
        <w:adjustRightInd w:val="0"/>
        <w:snapToGrid w:val="0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Data are shown as median (IQR) and n (%). </w:t>
      </w:r>
    </w:p>
    <w:p w14:paraId="572F76CC" w14:textId="77777777" w:rsidR="00095997" w:rsidRPr="00A671F3" w:rsidRDefault="00095997" w:rsidP="00A671F3">
      <w:pPr>
        <w:widowControl/>
        <w:adjustRightInd w:val="0"/>
        <w:snapToGrid w:val="0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values were derived from χ² test, Fisher’s exact test, or Mann-Whitney U test when appropriate. </w:t>
      </w:r>
    </w:p>
    <w:p w14:paraId="52ED6466" w14:textId="77777777" w:rsidR="00095997" w:rsidRPr="00A671F3" w:rsidRDefault="00095997" w:rsidP="00A671F3">
      <w:pPr>
        <w:widowControl/>
        <w:adjustRightInd w:val="0"/>
        <w:snapToGrid w:val="0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OVID-19, 2019 novel coronavirus; IFG, impaired fasting glucose; NFG, normal fasting glucose; ICU, intensive care unit.</w:t>
      </w:r>
    </w:p>
    <w:p w14:paraId="7831734B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C210713" w14:textId="77777777" w:rsidR="00095997" w:rsidRPr="00A671F3" w:rsidRDefault="00095997" w:rsidP="00A671F3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3A191D13" w14:textId="74F7A901" w:rsidR="00095997" w:rsidRPr="00A671F3" w:rsidRDefault="00B55BC1" w:rsidP="00A671F3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bookmarkStart w:id="3" w:name="_Hlk38887861"/>
      <w:r w:rsidRPr="00B55B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95997" w:rsidRPr="00A671F3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able 6. Association between levels of biomarkers and adverse outcomes among patients with COVID-19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1985"/>
        <w:gridCol w:w="1700"/>
        <w:gridCol w:w="2130"/>
        <w:gridCol w:w="1273"/>
        <w:gridCol w:w="2124"/>
        <w:gridCol w:w="1343"/>
      </w:tblGrid>
      <w:tr w:rsidR="00095997" w:rsidRPr="00A671F3" w14:paraId="05521C97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7D2C14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0F4BA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composite outcomes</w:t>
            </w:r>
          </w:p>
        </w:tc>
        <w:tc>
          <w:tcPr>
            <w:tcW w:w="12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947FA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B3BCD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</w:tr>
      <w:tr w:rsidR="00095997" w:rsidRPr="00A671F3" w14:paraId="409FD626" w14:textId="77777777" w:rsidTr="0056783D">
        <w:trPr>
          <w:trHeight w:val="20"/>
          <w:jc w:val="center"/>
        </w:trPr>
        <w:tc>
          <w:tcPr>
            <w:tcW w:w="12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F7CA9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E34E3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FCBF9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0CB53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50E03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76148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BD8FA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95997" w:rsidRPr="00A671F3" w14:paraId="3EE92252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35CA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ood rout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52E3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9367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73A8E18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C69E09F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0C8D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606E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6995E290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6CC6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trophils (×10</w:t>
            </w: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er 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9843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FBE2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E23FA1F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53F5C1D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B142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FA07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4B452415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B09D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6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4C0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02 (0.96-4.2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9B7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89D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5 (1.33-7.4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72C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C69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9 (1.15-6.7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577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095997" w:rsidRPr="00A671F3" w14:paraId="696A2DFC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07C8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 (&lt;1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487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 (0.11-2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E72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7D5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 (0.16-3.1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3E1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55B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7 (0.24-4.8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570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095997" w:rsidRPr="00A671F3" w14:paraId="0AF85E7C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0E37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ymphocytes (×10</w:t>
            </w: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er 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1C8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A0D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64E040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9FCD20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9EA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0CD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16E371E8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6321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 (&lt;1.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F00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3 (0.77-3.8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62D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352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0 (0.98-7.4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67C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95B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6 (0.70-4.4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4A9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095997" w:rsidRPr="00A671F3" w14:paraId="639EA88C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7CBE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osinophils</w:t>
            </w: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×10</w:t>
            </w: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per 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45F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C0E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1D0DDB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4D5BA9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5D9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4EA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1C08F47B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E610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 (&lt;0.0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E08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7 (1.11-4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B0C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8C7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0 (1.01-5.7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AAF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660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5 (1.17-6.0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D90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095997" w:rsidRPr="00A671F3" w14:paraId="753C2EDF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CDBB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ophils (×10</w:t>
            </w: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er 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378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2F0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EDAC6E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A0C8D7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EA8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81E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340AE045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0FAF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0.0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6AF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3 (0.36-4.1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518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F41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0 (0.46-5.5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018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A80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 (0.26-5.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FF4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095997" w:rsidRPr="00A671F3" w14:paraId="31744FDD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879E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moglobin (g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75F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509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F1876F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899A25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137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7B9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35312C24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A7AD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15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823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 (0.23-3.6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820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29F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4 (0.47-13.6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10C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725B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 (0.10-2.4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F15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095997" w:rsidRPr="00A671F3" w14:paraId="0B0E076D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3320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 (&lt;11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287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 (0.28-1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49C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651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 (0.40-2.7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772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E64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 (0.10-1.0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A94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095997" w:rsidRPr="00A671F3" w14:paraId="3B7DBB1E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9307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telets (×10</w:t>
            </w: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er 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306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0C5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896952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3E4100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55E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6BF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44313757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3B13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 (&lt;12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253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 (0.95-3.5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81C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580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3 (0.69-3.3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BDA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16C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6 (0.71-3.4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37E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095997" w:rsidRPr="00A671F3" w14:paraId="75A5CAD3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D4B5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lood biochemistr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DDE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989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2E3E97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C8069C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A2B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CD4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397276F9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0845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anine aminotransferase (U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369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9AD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05B0F9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072725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726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BA1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7B6DFFA4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0E23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35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A533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5 (0.78-3.0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700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34E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1 (1.15-5.4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478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D61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 (0.57-3.0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23B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095997" w:rsidRPr="00A671F3" w14:paraId="49CAD8E2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2074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partate aminotransferase (U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CEF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D45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50C9AF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FA21C3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816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76A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60383D04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2561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40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B47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5 (1.45-5.2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CB8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46B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42 (2.02-9.6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CA6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794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60 (1.63-7.9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B10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095997" w:rsidRPr="00A671F3" w14:paraId="0A959E01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B17F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bumin (g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365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B1D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5E258A7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13D2A6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90D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112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098B55AD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4EC0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creased (&lt;35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F30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9 (0.57-2.4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B7E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CB2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 (0.59-3.2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670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DC9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 (0.40-2.2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BDF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095997" w:rsidRPr="00A671F3" w14:paraId="54EA27BD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7B41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FR (mL/min/1.73m</w:t>
            </w: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494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DCE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26639C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6C4239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776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63D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6A2CDD5F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6895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 (&lt;9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FDB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2 (1.35-6.7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0F7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5F5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5 (1.23-8.6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0E5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8D2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 (0.86-5.2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B6F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095997" w:rsidRPr="00A671F3" w14:paraId="721C6AB8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75D4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statin C (mg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2A9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F3B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452653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800BFD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BB4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A65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01CBBDDF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F760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1.1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F25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4 (1.36-10.8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027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5E6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7 (1.01-9.9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7B9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998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4 (0.88-10.5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DC3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095997" w:rsidRPr="00A671F3" w14:paraId="5B9EE786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BFD9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eatine</w:t>
            </w: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kinase (U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A54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5D2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2657160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5F521D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6B3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665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634BC350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DF0F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140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4B6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7 (0.96-4.9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233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924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1 (1.06-6.4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887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C23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5 (1.15-7.6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F19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095997" w:rsidRPr="00A671F3" w14:paraId="7EA8C409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C580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oponin I (ng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BFD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EDE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52BA8D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6F9A46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3B9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FBD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20DF7C00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8D2C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26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AD3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1 (0.65-22.3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2E2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FB00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34 (0.62-65.2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704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75A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7 (0.84-30.5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D53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095997" w:rsidRPr="00A671F3" w14:paraId="6E1CE72E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C2A0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KMB (ng/m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379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F551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B0F718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A820CC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CB0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61A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518F51C2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D3CF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≥6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8F0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33 (1.65-64.5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EFC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CF9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.41 (1.59-81.8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422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B72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38 (1.26-164.5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C10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095997" w:rsidRPr="00A671F3" w14:paraId="73FEA33C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5101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carbon dioxide (mmol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387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909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22E292C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924C70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84B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BE7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44E63103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23FE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 (&lt;21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900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 (0.76-4.4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44B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269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9 (0.91-6.7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9AF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B23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 (0.43-3.8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D23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095997" w:rsidRPr="00A671F3" w14:paraId="6B219174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150F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agulation func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B98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BBD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8F8501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924988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E6A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7C2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76079D98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F772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-dimer (mg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7DE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9DD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4C86EA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848FB2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F57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981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4DCE14EE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CF00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≥0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F35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8 (0.89-8.0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11B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B9D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4 (0.84-21.4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EEF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21A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1 (0.69-7.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49B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095997" w:rsidRPr="00A671F3" w14:paraId="6FCF340C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C18E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thrombin time (second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4F4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702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3691AD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238198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2A7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6DA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439B2D8C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99C8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1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7D6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6 (1.15-5.7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9F1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3A8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67 (2.57-17.3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5E2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DE6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5 (0.90-6.1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118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095997" w:rsidRPr="00A671F3" w14:paraId="162A5D2B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29BA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 (&lt;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A48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8 (0.27-6.0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A93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5D5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5 (0.09-6.4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0C4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DDA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2 (0.35-10.6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268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095997" w:rsidRPr="00A671F3" w14:paraId="0D025D99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F6B6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ivated partial thromboplastin time (second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97E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850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516F514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68DE96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1C9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C1D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06E85370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74EC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43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605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 (0.21-1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DFC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734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 (0.06-1.0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EA7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0E5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 (0.17-1.6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6A2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095997" w:rsidRPr="00A671F3" w14:paraId="3F55DA5B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924F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creased (&lt;28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910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8 (0.18-1.9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997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BDC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 (0.09-2.2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200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ECD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 (0.12-1.9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9E7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095997" w:rsidRPr="00A671F3" w14:paraId="210DCD6F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B0B2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ibrinogen (g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7C2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9AD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7CBDAF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29BD35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0DB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006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4346FA4D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D685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4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72D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 (0.45-2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DF9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B27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5 (0.60-4.5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461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E02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 (0.33-2.1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1A2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</w:tr>
      <w:tr w:rsidR="00095997" w:rsidRPr="00A671F3" w14:paraId="5F84D7C4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4088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creased (&lt;2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4BB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 (0.29-3.3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838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95A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1 (0.58-11.7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3B4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E63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 (0.19-3.2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B6A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095997" w:rsidRPr="00A671F3" w14:paraId="2B48D899" w14:textId="77777777" w:rsidTr="00CB11D2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75C4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rine routin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817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CB4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CBB730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E39ECB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732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D2B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565C635F" w14:textId="77777777" w:rsidTr="00CB11D2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2892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 protei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2B5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EC0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7254AD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CB5F25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45A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CA7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7581EBC9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0975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8E1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1 (0.79-7.3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F83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83D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97 (3.33-158.5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ABF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D23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 (0.56-6.0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6E0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095997" w:rsidRPr="00A671F3" w14:paraId="213A7563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6C8B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 ketone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C0F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FE4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B4C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0F5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D53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CA4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6B861BDB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12E8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341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1 (0.35-4.9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EA3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1EB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2 (0.85-16.2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5CA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240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 (0.06-3.5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AEC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095997" w:rsidRPr="00A671F3" w14:paraId="59B5BF57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868A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lammatory marker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17D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D71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3AF57A5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62DFF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5BA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B83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1DA9D7AC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50A3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-reactive protein (mg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437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478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41A477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F34F9D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D9B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EE9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6BB263D7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9989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8.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CB2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8 (0.53-11.5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5B5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70C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9 (0.66-43.7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370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760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3 (0.47-10.5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3DC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095997" w:rsidRPr="00A671F3" w14:paraId="58F21113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0E91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calcitonin (</w:t>
            </w:r>
            <w:proofErr w:type="spellStart"/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940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026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1CE9CB5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029B36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1DA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C32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5C3BBF8A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F88B" w14:textId="77777777" w:rsidR="00095997" w:rsidRPr="00A671F3" w:rsidRDefault="00095997" w:rsidP="00A671F3">
            <w:pPr>
              <w:widowControl/>
              <w:ind w:leftChars="82" w:left="172"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0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C2E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1 (1.64-8.8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68D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BD6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9 (3.35-24.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E1F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21E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6 (1.07-8.7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B4E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095997" w:rsidRPr="00A671F3" w14:paraId="31DEDD24" w14:textId="77777777" w:rsidTr="0056783D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EA12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actate dehydrogenase (g/L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A5A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E8D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57D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EE4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20D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B18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1E73814B" w14:textId="77777777" w:rsidTr="00225E68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67808" w14:textId="77777777" w:rsidR="00095997" w:rsidRPr="00A671F3" w:rsidRDefault="00095997" w:rsidP="00A671F3">
            <w:pPr>
              <w:widowControl/>
              <w:ind w:leftChars="182" w:left="38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creased (&gt;245.0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7AF7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4 (1.53-7.75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3129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763" w:type="pct"/>
            <w:tcBorders>
              <w:top w:val="nil"/>
              <w:left w:val="nil"/>
              <w:right w:val="nil"/>
            </w:tcBorders>
            <w:vAlign w:val="center"/>
          </w:tcPr>
          <w:p w14:paraId="450C103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24 (2.09-18.66)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vAlign w:val="center"/>
          </w:tcPr>
          <w:p w14:paraId="7AD6785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30C6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7 (1.70-15.14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F95D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095997" w:rsidRPr="00A671F3" w14:paraId="09C5D38B" w14:textId="77777777" w:rsidTr="00225E68">
        <w:trPr>
          <w:trHeight w:val="20"/>
          <w:jc w:val="center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3D238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R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47C1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 (1.03-1.0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A799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6947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 (1.04-1.09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A0BD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43D6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 (1.02-1.0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532A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055133EC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Logistic regression models were adjusted for age, sex and hospital. </w:t>
      </w:r>
      <w:bookmarkEnd w:id="3"/>
    </w:p>
    <w:p w14:paraId="17418F99" w14:textId="77777777" w:rsidR="00095997" w:rsidRPr="00A671F3" w:rsidRDefault="00095997" w:rsidP="00A671F3">
      <w:pPr>
        <w:widowControl/>
        <w:adjustRightInd w:val="0"/>
        <w:snapToGrid w:val="0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COVID-19, 2019 novel coronavirus; IFG, impaired fasting glucose; NFG, normal fasting glucose; eGFR, estimated glomerular filtration rate; CKMB, creatine kinase MB; NLR, </w:t>
      </w:r>
      <w:r w:rsidRPr="00A671F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neutrophil-to-lymphocyte ratio; </w:t>
      </w: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Primary composite end-point event contains admission to ICU, or mechanical ventilation, or death. </w:t>
      </w:r>
    </w:p>
    <w:p w14:paraId="492E9029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A5D5BD9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br w:type="page"/>
      </w:r>
    </w:p>
    <w:p w14:paraId="0A995D57" w14:textId="71ACD847" w:rsidR="00095997" w:rsidRPr="00A671F3" w:rsidRDefault="00B55BC1" w:rsidP="00A671F3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B55B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95997" w:rsidRPr="00A671F3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able 7. Sensitivity analysis of association between diabetes status and risk of adverse outcomes among patients with COVID-19</w:t>
      </w:r>
    </w:p>
    <w:tbl>
      <w:tblPr>
        <w:tblW w:w="3902" w:type="pct"/>
        <w:tblLayout w:type="fixed"/>
        <w:tblLook w:val="04A0" w:firstRow="1" w:lastRow="0" w:firstColumn="1" w:lastColumn="0" w:noHBand="0" w:noVBand="1"/>
      </w:tblPr>
      <w:tblGrid>
        <w:gridCol w:w="3404"/>
        <w:gridCol w:w="1279"/>
        <w:gridCol w:w="1980"/>
        <w:gridCol w:w="1945"/>
        <w:gridCol w:w="2285"/>
      </w:tblGrid>
      <w:tr w:rsidR="00095997" w:rsidRPr="00A671F3" w14:paraId="189ADC60" w14:textId="77777777" w:rsidTr="00CB11D2">
        <w:trPr>
          <w:trHeight w:val="20"/>
        </w:trPr>
        <w:tc>
          <w:tcPr>
            <w:tcW w:w="1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E8D5A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178C2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FG 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273C3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FG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FA5AF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3D3A2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 for trend</w:t>
            </w:r>
          </w:p>
        </w:tc>
      </w:tr>
      <w:tr w:rsidR="00095997" w:rsidRPr="00A671F3" w14:paraId="52848329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FF48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composite outcom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2DAB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E206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F0C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F20D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95997" w:rsidRPr="00A671F3" w14:paraId="5652F259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9CB4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s/person-day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72F2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/441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6152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/145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2B21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/129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6E7F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12CF8D1C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35F8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B4BAD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30ADC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 (0.62-4.17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459AF" w14:textId="77777777" w:rsidR="00095997" w:rsidRPr="00A671F3" w:rsidRDefault="00095997" w:rsidP="00A671F3">
            <w:pPr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 (0.92-5.5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17E84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095997" w:rsidRPr="00A671F3" w14:paraId="6DA42AE5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2817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FC7AF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C496F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1 (0.52-3.82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9FE64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6 (1.11-7.3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11EB8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095997" w:rsidRPr="00A671F3" w14:paraId="078E90B1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79EB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80769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11538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 (0.36-3.11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7E987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1 (0.57-3.9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68DE7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095997" w:rsidRPr="00A671F3" w14:paraId="3CE9A584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18B81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185FD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E289C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8B027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AACF3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148EB459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9E7B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s/person-day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FB33E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/452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C3434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/15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9133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/140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E10FE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6CCE102F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662A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13D11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0668F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6 (1.27-15.01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B23F6" w14:textId="77777777" w:rsidR="00095997" w:rsidRPr="00A671F3" w:rsidRDefault="00095997" w:rsidP="00A671F3">
            <w:pPr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8 (1.80-18.5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F6E0F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095997" w:rsidRPr="00A671F3" w14:paraId="740B5710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DA01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B26D0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CDA39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9 (1.04-13.86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C7C53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90 (1.40-17.2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A37CD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095997" w:rsidRPr="00A671F3" w14:paraId="08336440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E55D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71800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06B2E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21 (0.97-18.3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C7982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00 (1.53-23.5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E5A19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095997" w:rsidRPr="00A671F3" w14:paraId="23B6CD80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A5B2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chanical ventilati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66B37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BF6BF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5C818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9F7DF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665F9C9C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76C6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s/person-day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76A84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/441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E0299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/145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68DB5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/130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748C7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12242D1E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EDDA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CB497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8CA04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7 (0.36-4.49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AC807" w14:textId="77777777" w:rsidR="00095997" w:rsidRPr="00A671F3" w:rsidRDefault="00095997" w:rsidP="00A671F3">
            <w:pPr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 (0.70-7.1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8A6CF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095997" w:rsidRPr="00A671F3" w14:paraId="2F3A4E61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8A2E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8B59F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C3D00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 (0.42-6.7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CF13C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6 (1.20-17.3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F422C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095997" w:rsidRPr="00A671F3" w14:paraId="75E70325" w14:textId="77777777" w:rsidTr="00CB11D2">
        <w:trPr>
          <w:trHeight w:val="20"/>
        </w:trPr>
        <w:tc>
          <w:tcPr>
            <w:tcW w:w="1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DA226" w14:textId="77777777" w:rsidR="00095997" w:rsidRPr="00A671F3" w:rsidRDefault="00095997" w:rsidP="00A671F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A26D83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500F09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 (0.17-2.94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D9AF2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 (0.38-4.76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E051D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</w:tbl>
    <w:p w14:paraId="3A70ABEF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Model 1, adjusted for age, sex and hospital. </w:t>
      </w:r>
    </w:p>
    <w:p w14:paraId="0F80D5A8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Model 2, adjusted for age, sex, hospital and comorbidities.</w:t>
      </w:r>
    </w:p>
    <w:p w14:paraId="5C913BBC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Model 3, adjusted for age, sex, hospital, aspartate aminotransferase, estimated glomerular filtration rate, prothrombin time and procalcitonin.</w:t>
      </w:r>
    </w:p>
    <w:p w14:paraId="4AAD93DB" w14:textId="77777777" w:rsidR="00095997" w:rsidRPr="00A671F3" w:rsidRDefault="00095997" w:rsidP="00A671F3">
      <w:pPr>
        <w:widowControl/>
        <w:adjustRightInd w:val="0"/>
        <w:snapToGrid w:val="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Missing values were treated as missing indicators in the regression models. </w:t>
      </w:r>
    </w:p>
    <w:p w14:paraId="000E1C5E" w14:textId="77777777" w:rsidR="00095997" w:rsidRPr="00A671F3" w:rsidRDefault="00095997" w:rsidP="00A671F3">
      <w:pPr>
        <w:widowControl/>
        <w:adjustRightInd w:val="0"/>
        <w:snapToGrid w:val="0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COVID-19, 2019 novel coronavirus; IFG, impaired fasting glucose; NFG, normal fasting glucose. Primary composite end-point event contains admission to ICU, or mechanical ventilation, or death. </w:t>
      </w: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br w:type="page"/>
      </w:r>
    </w:p>
    <w:p w14:paraId="3862F387" w14:textId="2C9F497E" w:rsidR="00095997" w:rsidRPr="00A671F3" w:rsidRDefault="00B55BC1" w:rsidP="00A671F3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B55BC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95997" w:rsidRPr="00A671F3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Table 8. Hypoglycemic agents of hospitalized patients who suffered from 2019-nCoV pneumonia according to disease severity and primary composite end-point event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1561"/>
        <w:gridCol w:w="1558"/>
        <w:gridCol w:w="1700"/>
        <w:gridCol w:w="1136"/>
        <w:gridCol w:w="1415"/>
        <w:gridCol w:w="1561"/>
        <w:gridCol w:w="1058"/>
      </w:tblGrid>
      <w:tr w:rsidR="00095997" w:rsidRPr="00A671F3" w14:paraId="3D324D65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25506B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8B0032" w14:textId="77777777" w:rsidR="00095997" w:rsidRPr="00A671F3" w:rsidRDefault="00095997" w:rsidP="00A671F3">
            <w:pPr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l patients (n=84)</w:t>
            </w:r>
          </w:p>
        </w:tc>
        <w:tc>
          <w:tcPr>
            <w:tcW w:w="15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36A82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 Severity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9F03E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composite end-point event</w:t>
            </w:r>
          </w:p>
        </w:tc>
      </w:tr>
      <w:tr w:rsidR="00095997" w:rsidRPr="00A671F3" w14:paraId="05AE75E0" w14:textId="77777777" w:rsidTr="00E64727">
        <w:trPr>
          <w:trHeight w:val="20"/>
          <w:jc w:val="center"/>
        </w:trPr>
        <w:tc>
          <w:tcPr>
            <w:tcW w:w="1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FF17C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FFB10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F6690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Non-severe pneumonia (n=48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E5C4E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evere pneumonia (n=36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80CCE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006F7" w14:textId="77777777" w:rsidR="00095997" w:rsidRPr="00A671F3" w:rsidRDefault="00095997" w:rsidP="00A671F3">
            <w:pPr>
              <w:widowControl/>
              <w:ind w:leftChars="-8" w:left="-17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Yes (n=26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7FA30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No (n=58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5CFB8" w14:textId="77777777" w:rsidR="00095997" w:rsidRPr="00A671F3" w:rsidRDefault="00095997" w:rsidP="00A671F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095997" w:rsidRPr="00A671F3" w14:paraId="3679882A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4BE7" w14:textId="77777777" w:rsidR="00095997" w:rsidRPr="00A671F3" w:rsidRDefault="00095997" w:rsidP="00A671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ypoglycemic agents in hospit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CD8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DAD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041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5AC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253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725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32A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3B2259D2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7604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sulinotropic agent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719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 (1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645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 (15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C66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 (14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453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127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8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7EC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 (17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3AB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095997" w:rsidRPr="00A671F3" w14:paraId="4F2F60E5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A7E1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tform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2D5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 (2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45B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 (33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694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 (11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717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475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(4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7FC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 (33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73C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095997" w:rsidRPr="00A671F3" w14:paraId="50A96BC7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0A5B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iazolidinedion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24B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 (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652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 (6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E0E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(3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F5E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B14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DAA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 (7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78C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095997" w:rsidRPr="00A671F3" w14:paraId="02FBE7F4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837E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lpha-glucosidase inhibito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363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 (37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B3B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 (40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8E9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 (33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C3F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D2C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 (23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82B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 (43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8F2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095997" w:rsidRPr="00A671F3" w14:paraId="5B4F90E6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2202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ipeptidyl Peptidase IV Inhibito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5A3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659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3C13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6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7AE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774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3DA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3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41F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0.99</w:t>
            </w:r>
          </w:p>
        </w:tc>
      </w:tr>
      <w:tr w:rsidR="00095997" w:rsidRPr="00A671F3" w14:paraId="6CF99AE0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9E2D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Sodium-glucose cotransporter 2 inhibitors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D6E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0CE0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(2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D1D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 (3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885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0.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2E6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FE5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3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DA4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0.99</w:t>
            </w:r>
          </w:p>
        </w:tc>
      </w:tr>
      <w:tr w:rsidR="00095997" w:rsidRPr="00A671F3" w14:paraId="7A02B402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6F59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ucagon-like peptide-1 receptor agonist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796F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517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40A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7119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BBA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BAE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037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95997" w:rsidRPr="00A671F3" w14:paraId="324AA51D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B187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Insulin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6B2B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 (4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5CB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 (38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8BE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 (53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4DE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4BB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 (46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941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 (43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D91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095997" w:rsidRPr="00A671F3" w14:paraId="43FE010F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22FF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sulin + metformi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8C32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 (11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21D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 (15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3B5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6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051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36A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732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 (16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E056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95997" w:rsidRPr="00A671F3" w14:paraId="6EA38267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70AC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sulin + insulinotropic agent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3041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 (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092D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 (6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F2D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 (11%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06BC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31F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8%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982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 (9%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5487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0.99</w:t>
            </w:r>
          </w:p>
        </w:tc>
      </w:tr>
      <w:tr w:rsidR="00095997" w:rsidRPr="00A671F3" w14:paraId="7487E63F" w14:textId="77777777" w:rsidTr="00E64727">
        <w:trPr>
          <w:trHeight w:val="20"/>
          <w:jc w:val="center"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E8E93" w14:textId="77777777" w:rsidR="00095997" w:rsidRPr="00A671F3" w:rsidRDefault="00095997" w:rsidP="00A671F3">
            <w:pPr>
              <w:widowControl/>
              <w:ind w:leftChars="82" w:left="172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etformin + alpha-glucosidase inhibitors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05945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 (13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D8AEE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 (19%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77E4A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 (6%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4AEB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F16B8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756D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 (19%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ACF84" w14:textId="77777777" w:rsidR="00095997" w:rsidRPr="00A671F3" w:rsidRDefault="00095997" w:rsidP="00A671F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71F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</w:tbl>
    <w:p w14:paraId="1C99034A" w14:textId="77777777" w:rsidR="00095997" w:rsidRPr="00A671F3" w:rsidRDefault="00095997" w:rsidP="00A671F3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Primary composite end-point event contains admission to ICU, or mechanical ventilation, or death. Data are median (IQR) and n (%). </w:t>
      </w:r>
      <w:r w:rsidRPr="00A671F3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values are from χ² test, Fisher’s exact test, or Mann-Whitney U test. 2019-nCoV=2019 novel coronavirus.</w:t>
      </w:r>
      <w:r w:rsidRPr="00A671F3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br w:type="page"/>
      </w:r>
      <w:r w:rsidRPr="00A671F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596532" wp14:editId="638C099A">
                <wp:simplePos x="0" y="0"/>
                <wp:positionH relativeFrom="margin">
                  <wp:align>left</wp:align>
                </wp:positionH>
                <wp:positionV relativeFrom="paragraph">
                  <wp:posOffset>-423</wp:posOffset>
                </wp:positionV>
                <wp:extent cx="8848725" cy="1404620"/>
                <wp:effectExtent l="0" t="0" r="9525" b="635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48725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DD1DA" w14:textId="77777777" w:rsidR="00095997" w:rsidRPr="00BD79DD" w:rsidRDefault="00095997" w:rsidP="00BD79D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firstLineChars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D79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imary composite endpoint                   B. Mortality                                   C. Mechanical venti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F596532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-.05pt;width:696.75pt;height:110.6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" fillcolor="white [3212]" stroked="f">
                <v:textbox style="mso-fit-shape-to-text:t">
                  <w:txbxContent>
                    <w:p w14:paraId="303DD1DA" w14:textId="77777777" w:rsidR="00095997" w:rsidRPr="00BD79DD" w:rsidRDefault="00095997" w:rsidP="00BD79DD">
                      <w:pPr>
                        <w:pStyle w:val="af9"/>
                        <w:numPr>
                          <w:ilvl w:val="0"/>
                          <w:numId w:val="3"/>
                        </w:numPr>
                        <w:ind w:firstLineChars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D79D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imary composite endpoint                   B. Mortality                                   C. Mechanical ventil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671F3">
        <w:rPr>
          <w:noProof/>
          <w:sz w:val="24"/>
          <w:szCs w:val="24"/>
        </w:rPr>
        <w:drawing>
          <wp:inline distT="0" distB="0" distL="0" distR="0" wp14:anchorId="0E593C01" wp14:editId="105FAACA">
            <wp:extent cx="2954867" cy="221615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828" cy="2225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1F3">
        <w:rPr>
          <w:noProof/>
          <w:sz w:val="24"/>
          <w:szCs w:val="24"/>
        </w:rPr>
        <w:drawing>
          <wp:inline distT="0" distB="0" distL="0" distR="0" wp14:anchorId="4127B23E" wp14:editId="2AEDCA78">
            <wp:extent cx="2937933" cy="220345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592" cy="2212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671F3">
        <w:rPr>
          <w:noProof/>
          <w:sz w:val="24"/>
          <w:szCs w:val="24"/>
        </w:rPr>
        <w:drawing>
          <wp:inline distT="0" distB="0" distL="0" distR="0" wp14:anchorId="7F7D1E2E" wp14:editId="7DFBBA93">
            <wp:extent cx="2956559" cy="22174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425" cy="2227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FDFDC" w14:textId="4F059672" w:rsidR="00095997" w:rsidRPr="00A671F3" w:rsidRDefault="00B55BC1" w:rsidP="00A671F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55BC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95997" w:rsidRPr="00A671F3">
        <w:rPr>
          <w:rFonts w:ascii="Times New Roman" w:hAnsi="Times New Roman" w:cs="Times New Roman"/>
          <w:b/>
          <w:bCs/>
          <w:sz w:val="24"/>
          <w:szCs w:val="24"/>
        </w:rPr>
        <w:t>Figure 1 Survival curves of patients with COVID-19 according to diabetes status for the primary composite endpoint (A), mortality (B) and mechanical ventilation (C).</w:t>
      </w:r>
    </w:p>
    <w:p w14:paraId="6761244B" w14:textId="77777777" w:rsidR="00095997" w:rsidRPr="00A671F3" w:rsidRDefault="00095997" w:rsidP="00A671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5E9ED0C" w14:textId="77777777" w:rsidR="00095997" w:rsidRPr="00B55BC1" w:rsidRDefault="00095997" w:rsidP="00A671F3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sectPr w:rsidR="00095997" w:rsidRPr="00B55BC1" w:rsidSect="0070686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A37C725" w14:textId="77777777" w:rsidR="00095997" w:rsidRPr="00A671F3" w:rsidRDefault="00095997" w:rsidP="00A671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71F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8DF8B7E" w14:textId="77777777" w:rsidR="00095997" w:rsidRPr="00A671F3" w:rsidRDefault="00095997" w:rsidP="00A671F3">
      <w:pPr>
        <w:rPr>
          <w:rFonts w:ascii="Times New Roman" w:hAnsi="Times New Roman" w:cs="Times New Roman"/>
          <w:sz w:val="24"/>
          <w:szCs w:val="24"/>
        </w:rPr>
      </w:pPr>
    </w:p>
    <w:p w14:paraId="52F72B54" w14:textId="77777777" w:rsidR="00095997" w:rsidRPr="00A671F3" w:rsidRDefault="00095997" w:rsidP="00A671F3">
      <w:pPr>
        <w:pStyle w:val="EndNoteBibliography"/>
        <w:rPr>
          <w:noProof/>
          <w:sz w:val="24"/>
          <w:szCs w:val="24"/>
        </w:rPr>
      </w:pPr>
      <w:r w:rsidRPr="00A671F3">
        <w:rPr>
          <w:noProof/>
          <w:sz w:val="24"/>
          <w:szCs w:val="24"/>
        </w:rPr>
        <w:t>1.</w:t>
      </w:r>
      <w:r w:rsidRPr="00A671F3">
        <w:rPr>
          <w:noProof/>
          <w:sz w:val="24"/>
          <w:szCs w:val="24"/>
        </w:rPr>
        <w:tab/>
        <w:t xml:space="preserve">Wu Z, McGoogan JM. Characteristics of and Important Lessons From the Coronavirus Disease 2019 (COVID-19) Outbreak in China: Summary of a Report of 72314 Cases From the Chinese Center for Disease Control and Prevention. </w:t>
      </w:r>
      <w:r w:rsidRPr="00A671F3">
        <w:rPr>
          <w:i/>
          <w:noProof/>
          <w:sz w:val="24"/>
          <w:szCs w:val="24"/>
        </w:rPr>
        <w:t>JAMA.</w:t>
      </w:r>
      <w:r w:rsidRPr="00A671F3">
        <w:rPr>
          <w:noProof/>
          <w:sz w:val="24"/>
          <w:szCs w:val="24"/>
        </w:rPr>
        <w:t xml:space="preserve"> (2020). doi: 10.1001/jama.2020.2648.</w:t>
      </w:r>
    </w:p>
    <w:p w14:paraId="6F460516" w14:textId="77777777" w:rsidR="00095997" w:rsidRPr="00A671F3" w:rsidRDefault="00095997" w:rsidP="00A671F3">
      <w:pPr>
        <w:pStyle w:val="EndNoteBibliography"/>
        <w:rPr>
          <w:noProof/>
          <w:sz w:val="24"/>
          <w:szCs w:val="24"/>
        </w:rPr>
      </w:pPr>
      <w:r w:rsidRPr="00A671F3">
        <w:rPr>
          <w:noProof/>
          <w:sz w:val="24"/>
          <w:szCs w:val="24"/>
        </w:rPr>
        <w:t>2.</w:t>
      </w:r>
      <w:r w:rsidRPr="00A671F3">
        <w:rPr>
          <w:noProof/>
          <w:sz w:val="24"/>
          <w:szCs w:val="24"/>
        </w:rPr>
        <w:tab/>
        <w:t xml:space="preserve">Metlay JP, Waterer GW, Long AC, Anzueto A, Brozek J, Crothers K, et al. Diagnosis and Treatment of Adults with Community-acquired Pneumonia An Official Clinical Practice Guideline of the American Thoracic Society and Infectious Diseases Society of America. </w:t>
      </w:r>
      <w:r w:rsidRPr="00A671F3">
        <w:rPr>
          <w:i/>
          <w:noProof/>
          <w:sz w:val="24"/>
          <w:szCs w:val="24"/>
        </w:rPr>
        <w:t>American Journal of Respiratory and Critical Care Medicine.</w:t>
      </w:r>
      <w:r w:rsidRPr="00A671F3">
        <w:rPr>
          <w:noProof/>
          <w:sz w:val="24"/>
          <w:szCs w:val="24"/>
        </w:rPr>
        <w:t xml:space="preserve"> (2019) 200:E45-E67. doi: 10.1164/rccm.201908-1581ST.</w:t>
      </w:r>
    </w:p>
    <w:p w14:paraId="6C3E1972" w14:textId="77777777" w:rsidR="00095997" w:rsidRPr="00A671F3" w:rsidRDefault="00095997" w:rsidP="00A671F3">
      <w:pPr>
        <w:pStyle w:val="EndNoteBibliography"/>
        <w:rPr>
          <w:noProof/>
          <w:sz w:val="24"/>
          <w:szCs w:val="24"/>
        </w:rPr>
      </w:pPr>
      <w:r w:rsidRPr="00A671F3">
        <w:rPr>
          <w:noProof/>
          <w:sz w:val="24"/>
          <w:szCs w:val="24"/>
        </w:rPr>
        <w:t>3.</w:t>
      </w:r>
      <w:r w:rsidRPr="00A671F3">
        <w:rPr>
          <w:noProof/>
          <w:sz w:val="24"/>
          <w:szCs w:val="24"/>
        </w:rPr>
        <w:tab/>
        <w:t>Association AD. Diagnosis and classification of diabetes mellitus.</w:t>
      </w:r>
      <w:r w:rsidRPr="00A671F3">
        <w:rPr>
          <w:i/>
          <w:noProof/>
          <w:sz w:val="24"/>
          <w:szCs w:val="24"/>
        </w:rPr>
        <w:t xml:space="preserve"> Diabetes Care.</w:t>
      </w:r>
      <w:r w:rsidRPr="00A671F3">
        <w:rPr>
          <w:noProof/>
          <w:sz w:val="24"/>
          <w:szCs w:val="24"/>
        </w:rPr>
        <w:t xml:space="preserve"> (2014) 37:S81–S90.</w:t>
      </w:r>
    </w:p>
    <w:p w14:paraId="25631F61" w14:textId="2A805A82" w:rsidR="00095997" w:rsidRPr="00A671F3" w:rsidRDefault="00095997" w:rsidP="00A671F3">
      <w:pPr>
        <w:pStyle w:val="EndNoteBibliography"/>
        <w:rPr>
          <w:noProof/>
          <w:sz w:val="24"/>
          <w:szCs w:val="24"/>
        </w:rPr>
      </w:pPr>
      <w:r w:rsidRPr="00A671F3">
        <w:rPr>
          <w:noProof/>
          <w:sz w:val="24"/>
          <w:szCs w:val="24"/>
        </w:rPr>
        <w:t>4.</w:t>
      </w:r>
      <w:r w:rsidRPr="00A671F3">
        <w:rPr>
          <w:noProof/>
          <w:sz w:val="24"/>
          <w:szCs w:val="24"/>
        </w:rPr>
        <w:tab/>
        <w:t xml:space="preserve">WHO. </w:t>
      </w:r>
      <w:r w:rsidRPr="007F218E">
        <w:rPr>
          <w:noProof/>
          <w:sz w:val="24"/>
          <w:szCs w:val="24"/>
        </w:rPr>
        <w:t>Clinical management of severe acute respiratory infection when Novel coronavirus (nCoV) infection is suspected: interim guidance.</w:t>
      </w:r>
      <w:r w:rsidR="00F864B3">
        <w:rPr>
          <w:noProof/>
          <w:sz w:val="24"/>
          <w:szCs w:val="24"/>
        </w:rPr>
        <w:t>(2020).</w:t>
      </w:r>
      <w:r w:rsidRPr="00A671F3">
        <w:rPr>
          <w:noProof/>
          <w:sz w:val="24"/>
          <w:szCs w:val="24"/>
        </w:rPr>
        <w:t xml:space="preserve"> </w:t>
      </w:r>
      <w:r w:rsidR="00F864B3" w:rsidRPr="00F864B3">
        <w:rPr>
          <w:noProof/>
          <w:sz w:val="24"/>
          <w:szCs w:val="24"/>
        </w:rPr>
        <w:t>Available online at:</w:t>
      </w:r>
      <w:r w:rsidRPr="00A671F3">
        <w:rPr>
          <w:noProof/>
          <w:sz w:val="24"/>
          <w:szCs w:val="24"/>
        </w:rPr>
        <w:t xml:space="preserve"> </w:t>
      </w:r>
      <w:r w:rsidR="00FE48F5" w:rsidRPr="00FE48F5">
        <w:rPr>
          <w:noProof/>
          <w:sz w:val="24"/>
          <w:szCs w:val="24"/>
        </w:rPr>
        <w:t>https://www.who.int/publications-detail/clinical-management-of-severe-acute-respiratory-infection-when-novel-coronavirus-(ncov)-infection-is-suspected</w:t>
      </w:r>
      <w:r w:rsidRPr="00A671F3">
        <w:rPr>
          <w:noProof/>
          <w:sz w:val="24"/>
          <w:szCs w:val="24"/>
        </w:rPr>
        <w:t>.</w:t>
      </w:r>
      <w:r w:rsidR="007F218E">
        <w:rPr>
          <w:noProof/>
          <w:sz w:val="24"/>
          <w:szCs w:val="24"/>
        </w:rPr>
        <w:t xml:space="preserve"> </w:t>
      </w:r>
      <w:r w:rsidRPr="00A671F3">
        <w:rPr>
          <w:noProof/>
          <w:sz w:val="24"/>
          <w:szCs w:val="24"/>
        </w:rPr>
        <w:t xml:space="preserve">(accessed </w:t>
      </w:r>
      <w:r w:rsidR="00F864B3">
        <w:rPr>
          <w:noProof/>
          <w:sz w:val="24"/>
          <w:szCs w:val="24"/>
        </w:rPr>
        <w:t xml:space="preserve">May </w:t>
      </w:r>
      <w:r w:rsidRPr="00A671F3">
        <w:rPr>
          <w:noProof/>
          <w:sz w:val="24"/>
          <w:szCs w:val="24"/>
        </w:rPr>
        <w:t>2</w:t>
      </w:r>
      <w:r w:rsidR="00F864B3">
        <w:rPr>
          <w:noProof/>
          <w:sz w:val="24"/>
          <w:szCs w:val="24"/>
        </w:rPr>
        <w:t>7</w:t>
      </w:r>
      <w:r w:rsidRPr="00A671F3">
        <w:rPr>
          <w:noProof/>
          <w:sz w:val="24"/>
          <w:szCs w:val="24"/>
        </w:rPr>
        <w:t>, 2020).</w:t>
      </w:r>
    </w:p>
    <w:p w14:paraId="66B7948B" w14:textId="2EE094E6" w:rsidR="00095997" w:rsidRPr="00A671F3" w:rsidRDefault="00095997" w:rsidP="00A671F3">
      <w:pPr>
        <w:pStyle w:val="EndNoteBibliography"/>
        <w:rPr>
          <w:noProof/>
          <w:sz w:val="24"/>
          <w:szCs w:val="24"/>
        </w:rPr>
      </w:pPr>
      <w:r w:rsidRPr="00A671F3">
        <w:rPr>
          <w:noProof/>
          <w:sz w:val="24"/>
          <w:szCs w:val="24"/>
        </w:rPr>
        <w:t>5.</w:t>
      </w:r>
      <w:r w:rsidRPr="00A671F3">
        <w:rPr>
          <w:noProof/>
          <w:sz w:val="24"/>
          <w:szCs w:val="24"/>
        </w:rPr>
        <w:tab/>
        <w:t xml:space="preserve">Kidney disease: improving global outcomes (KDIGO) acute kidney injury work group. KDIGO clinical practice guideline for acute kidney injury. </w:t>
      </w:r>
      <w:r w:rsidR="007F218E">
        <w:rPr>
          <w:noProof/>
          <w:sz w:val="24"/>
          <w:szCs w:val="24"/>
        </w:rPr>
        <w:t>(</w:t>
      </w:r>
      <w:r w:rsidRPr="00A671F3">
        <w:rPr>
          <w:noProof/>
          <w:sz w:val="24"/>
          <w:szCs w:val="24"/>
        </w:rPr>
        <w:t>2012</w:t>
      </w:r>
      <w:r w:rsidR="007F218E">
        <w:rPr>
          <w:noProof/>
          <w:sz w:val="24"/>
          <w:szCs w:val="24"/>
        </w:rPr>
        <w:t>)</w:t>
      </w:r>
      <w:r w:rsidRPr="00A671F3">
        <w:rPr>
          <w:noProof/>
          <w:sz w:val="24"/>
          <w:szCs w:val="24"/>
        </w:rPr>
        <w:t xml:space="preserve">. </w:t>
      </w:r>
      <w:r w:rsidR="00F864B3" w:rsidRPr="00F864B3">
        <w:rPr>
          <w:noProof/>
          <w:sz w:val="24"/>
          <w:szCs w:val="24"/>
        </w:rPr>
        <w:t>Available online at:</w:t>
      </w:r>
      <w:r w:rsidR="001B75D7">
        <w:rPr>
          <w:noProof/>
          <w:sz w:val="24"/>
          <w:szCs w:val="24"/>
        </w:rPr>
        <w:t xml:space="preserve"> </w:t>
      </w:r>
      <w:r w:rsidR="007F218E" w:rsidRPr="00FE48F5">
        <w:rPr>
          <w:noProof/>
          <w:sz w:val="24"/>
          <w:szCs w:val="24"/>
        </w:rPr>
        <w:t>https://kdigo.org/wp-content/uploads/2016/10/KDIGO-2012-AKI-Guideline-English.pdf</w:t>
      </w:r>
      <w:r w:rsidR="007F218E">
        <w:rPr>
          <w:noProof/>
          <w:sz w:val="24"/>
          <w:szCs w:val="24"/>
        </w:rPr>
        <w:t xml:space="preserve"> </w:t>
      </w:r>
      <w:r w:rsidRPr="00A671F3">
        <w:rPr>
          <w:noProof/>
          <w:sz w:val="24"/>
          <w:szCs w:val="24"/>
        </w:rPr>
        <w:t xml:space="preserve">(accessed </w:t>
      </w:r>
      <w:r w:rsidR="00A43CE7">
        <w:rPr>
          <w:noProof/>
          <w:sz w:val="24"/>
          <w:szCs w:val="24"/>
        </w:rPr>
        <w:t>May 27</w:t>
      </w:r>
      <w:r w:rsidRPr="00A671F3">
        <w:rPr>
          <w:noProof/>
          <w:sz w:val="24"/>
          <w:szCs w:val="24"/>
        </w:rPr>
        <w:t>, 2020).</w:t>
      </w:r>
    </w:p>
    <w:p w14:paraId="2BCA7D34" w14:textId="77777777" w:rsidR="00095997" w:rsidRPr="00A671F3" w:rsidRDefault="00095997" w:rsidP="00A671F3">
      <w:pPr>
        <w:pStyle w:val="EndNoteBibliography"/>
        <w:rPr>
          <w:noProof/>
          <w:sz w:val="24"/>
          <w:szCs w:val="24"/>
        </w:rPr>
      </w:pPr>
      <w:r w:rsidRPr="00A671F3">
        <w:rPr>
          <w:noProof/>
          <w:sz w:val="24"/>
          <w:szCs w:val="24"/>
        </w:rPr>
        <w:t>6.</w:t>
      </w:r>
      <w:r w:rsidRPr="00A671F3">
        <w:rPr>
          <w:noProof/>
          <w:sz w:val="24"/>
          <w:szCs w:val="24"/>
        </w:rPr>
        <w:tab/>
        <w:t xml:space="preserve">Huang C, Wang Y, Li X, Ren L, Zhao J, Hu Y, et al. Clinical features of patients infected with 2019 novel coronavirus in Wuhan, China. </w:t>
      </w:r>
      <w:r w:rsidRPr="00A671F3">
        <w:rPr>
          <w:i/>
          <w:noProof/>
          <w:sz w:val="24"/>
          <w:szCs w:val="24"/>
        </w:rPr>
        <w:t>Lancet.</w:t>
      </w:r>
      <w:r w:rsidRPr="00A671F3">
        <w:rPr>
          <w:noProof/>
          <w:sz w:val="24"/>
          <w:szCs w:val="24"/>
        </w:rPr>
        <w:t xml:space="preserve"> (2020) 395:497-506. doi: 10.1016/S0140-6736(20)30183-5.</w:t>
      </w:r>
    </w:p>
    <w:p w14:paraId="1231EC2A" w14:textId="77777777" w:rsidR="00095997" w:rsidRPr="00A671F3" w:rsidRDefault="00095997" w:rsidP="00A671F3">
      <w:pPr>
        <w:pStyle w:val="EndNoteBibliography"/>
        <w:rPr>
          <w:noProof/>
          <w:sz w:val="24"/>
          <w:szCs w:val="24"/>
        </w:rPr>
      </w:pPr>
      <w:r w:rsidRPr="00A671F3">
        <w:rPr>
          <w:noProof/>
          <w:sz w:val="24"/>
          <w:szCs w:val="24"/>
        </w:rPr>
        <w:t>7.</w:t>
      </w:r>
      <w:r w:rsidRPr="00A671F3">
        <w:rPr>
          <w:noProof/>
          <w:sz w:val="24"/>
          <w:szCs w:val="24"/>
        </w:rPr>
        <w:tab/>
        <w:t xml:space="preserve">Gao C, Wang Y, Gu X, Shen X, Zhou D, Zhou S, et al. Association Between Cardiac Injury and Mortality in Hospitalized Patients Infected With Avian Influenza A (H7N9) Virus. </w:t>
      </w:r>
      <w:r w:rsidRPr="00A671F3">
        <w:rPr>
          <w:i/>
          <w:noProof/>
          <w:sz w:val="24"/>
          <w:szCs w:val="24"/>
        </w:rPr>
        <w:t>Crit Care Med.</w:t>
      </w:r>
      <w:r w:rsidRPr="00A671F3">
        <w:rPr>
          <w:noProof/>
          <w:sz w:val="24"/>
          <w:szCs w:val="24"/>
        </w:rPr>
        <w:t xml:space="preserve"> (2020) 48:451-8. doi: 10.1097/CCM.0000000000004207.</w:t>
      </w:r>
    </w:p>
    <w:p w14:paraId="203DCA8C" w14:textId="77777777" w:rsidR="00095997" w:rsidRPr="00A671F3" w:rsidRDefault="00095997" w:rsidP="00A671F3">
      <w:pPr>
        <w:pStyle w:val="EndNoteBibliography"/>
        <w:rPr>
          <w:noProof/>
          <w:sz w:val="24"/>
          <w:szCs w:val="24"/>
        </w:rPr>
      </w:pPr>
      <w:r w:rsidRPr="00A671F3">
        <w:rPr>
          <w:noProof/>
          <w:sz w:val="24"/>
          <w:szCs w:val="24"/>
        </w:rPr>
        <w:t>8.</w:t>
      </w:r>
      <w:r w:rsidRPr="00A671F3">
        <w:rPr>
          <w:noProof/>
          <w:sz w:val="24"/>
          <w:szCs w:val="24"/>
        </w:rPr>
        <w:tab/>
        <w:t xml:space="preserve">Graham DJ, Staffa JA, Shatin D, Andrade SE, Schech SD, La Grenade L, et al. Incidence of hospitalized rhabdomyolysis in patients treated with lipid-lowering drugs. </w:t>
      </w:r>
      <w:r w:rsidRPr="00A671F3">
        <w:rPr>
          <w:i/>
          <w:noProof/>
          <w:sz w:val="24"/>
          <w:szCs w:val="24"/>
        </w:rPr>
        <w:t>Jama-Journal of the American Medical Association.</w:t>
      </w:r>
      <w:r w:rsidRPr="00A671F3">
        <w:rPr>
          <w:noProof/>
          <w:sz w:val="24"/>
          <w:szCs w:val="24"/>
        </w:rPr>
        <w:t xml:space="preserve"> (2004) 292:2585-90. doi: 10.1001/jama.292.21.2585.</w:t>
      </w:r>
    </w:p>
    <w:p w14:paraId="7D9014AD" w14:textId="77777777" w:rsidR="00095997" w:rsidRPr="00A671F3" w:rsidRDefault="00095997" w:rsidP="00A671F3">
      <w:pPr>
        <w:pStyle w:val="EndNoteBibliography"/>
        <w:rPr>
          <w:noProof/>
          <w:sz w:val="24"/>
          <w:szCs w:val="24"/>
        </w:rPr>
      </w:pPr>
      <w:r w:rsidRPr="00A671F3">
        <w:rPr>
          <w:noProof/>
          <w:sz w:val="24"/>
          <w:szCs w:val="24"/>
        </w:rPr>
        <w:t>9.</w:t>
      </w:r>
      <w:r w:rsidRPr="00A671F3">
        <w:rPr>
          <w:noProof/>
          <w:sz w:val="24"/>
          <w:szCs w:val="24"/>
        </w:rPr>
        <w:tab/>
        <w:t xml:space="preserve">Fayfman M, Pasquel FJ, Umpierrez GE. Management of Hyperglycemic Crises: Diabetic Ketoacidosis and Hyperglycemic Hyperosmolar State. </w:t>
      </w:r>
      <w:r w:rsidRPr="00A671F3">
        <w:rPr>
          <w:i/>
          <w:noProof/>
          <w:sz w:val="24"/>
          <w:szCs w:val="24"/>
        </w:rPr>
        <w:t>Med Clin North Am.</w:t>
      </w:r>
      <w:r w:rsidRPr="00A671F3">
        <w:rPr>
          <w:noProof/>
          <w:sz w:val="24"/>
          <w:szCs w:val="24"/>
        </w:rPr>
        <w:t xml:space="preserve"> (2017) 101:587-606. doi: 10.1016/j.mcna.2016.12.011.</w:t>
      </w:r>
    </w:p>
    <w:p w14:paraId="1B763D6A" w14:textId="77777777" w:rsidR="00470226" w:rsidRPr="00F864B3" w:rsidRDefault="00095997" w:rsidP="00F864B3">
      <w:pPr>
        <w:pStyle w:val="EndNoteBibliography"/>
        <w:rPr>
          <w:noProof/>
          <w:sz w:val="24"/>
          <w:szCs w:val="24"/>
        </w:rPr>
      </w:pPr>
      <w:r w:rsidRPr="00A671F3">
        <w:rPr>
          <w:noProof/>
          <w:sz w:val="24"/>
          <w:szCs w:val="24"/>
        </w:rPr>
        <w:t>10.</w:t>
      </w:r>
      <w:r w:rsidRPr="00A671F3">
        <w:rPr>
          <w:noProof/>
          <w:sz w:val="24"/>
          <w:szCs w:val="24"/>
        </w:rPr>
        <w:tab/>
        <w:t xml:space="preserve">Ben-Ami H, Nagachandran P, Mendelson A, Edoute Y. Drug-induced hypoglycemic coma in 102 diabetic patients. </w:t>
      </w:r>
      <w:r w:rsidRPr="00A671F3">
        <w:rPr>
          <w:i/>
          <w:noProof/>
          <w:sz w:val="24"/>
          <w:szCs w:val="24"/>
        </w:rPr>
        <w:t>Archives of Internal Medicine.</w:t>
      </w:r>
      <w:r w:rsidRPr="00A671F3">
        <w:rPr>
          <w:noProof/>
          <w:sz w:val="24"/>
          <w:szCs w:val="24"/>
        </w:rPr>
        <w:t xml:space="preserve"> (1999) 159:281-4. doi: 10.1001/archinte.159.3.281.</w:t>
      </w:r>
    </w:p>
    <w:sectPr w:rsidR="00470226" w:rsidRPr="00F864B3" w:rsidSect="00706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D194AD" w14:textId="77777777" w:rsidR="003A6816" w:rsidRDefault="003A6816" w:rsidP="001B75D7">
      <w:r>
        <w:separator/>
      </w:r>
    </w:p>
  </w:endnote>
  <w:endnote w:type="continuationSeparator" w:id="0">
    <w:p w14:paraId="2F246015" w14:textId="77777777" w:rsidR="003A6816" w:rsidRDefault="003A6816" w:rsidP="001B7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ScalaLancetPro">
    <w:altName w:val="宋体"/>
    <w:charset w:val="86"/>
    <w:family w:val="roman"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6AC22" w14:textId="77777777" w:rsidR="003A6816" w:rsidRDefault="003A6816" w:rsidP="001B75D7">
      <w:r>
        <w:separator/>
      </w:r>
    </w:p>
  </w:footnote>
  <w:footnote w:type="continuationSeparator" w:id="0">
    <w:p w14:paraId="3A9AC339" w14:textId="77777777" w:rsidR="003A6816" w:rsidRDefault="003A6816" w:rsidP="001B75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AB3330"/>
    <w:multiLevelType w:val="hybridMultilevel"/>
    <w:tmpl w:val="074E98BE"/>
    <w:lvl w:ilvl="0" w:tplc="75606D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904AB7"/>
    <w:multiLevelType w:val="hybridMultilevel"/>
    <w:tmpl w:val="61D6E728"/>
    <w:lvl w:ilvl="0" w:tplc="880CBDFE">
      <w:start w:val="1"/>
      <w:numFmt w:val="upperLetter"/>
      <w:lvlText w:val="%1."/>
      <w:lvlJc w:val="left"/>
      <w:pPr>
        <w:ind w:left="360" w:hanging="360"/>
      </w:pPr>
      <w:rPr>
        <w:rFonts w:hint="default"/>
        <w:sz w:val="15"/>
        <w:szCs w:val="1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286B6C"/>
    <w:multiLevelType w:val="hybridMultilevel"/>
    <w:tmpl w:val="9E7434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5997"/>
    <w:rsid w:val="000507C9"/>
    <w:rsid w:val="00095997"/>
    <w:rsid w:val="000B3B3E"/>
    <w:rsid w:val="001051A3"/>
    <w:rsid w:val="001B75D7"/>
    <w:rsid w:val="003A6816"/>
    <w:rsid w:val="003C059F"/>
    <w:rsid w:val="003E1571"/>
    <w:rsid w:val="0070686A"/>
    <w:rsid w:val="007F218E"/>
    <w:rsid w:val="0082041D"/>
    <w:rsid w:val="00984055"/>
    <w:rsid w:val="00A43CE7"/>
    <w:rsid w:val="00A45A50"/>
    <w:rsid w:val="00AD76AB"/>
    <w:rsid w:val="00B55BC1"/>
    <w:rsid w:val="00BE7A29"/>
    <w:rsid w:val="00C713FC"/>
    <w:rsid w:val="00D05714"/>
    <w:rsid w:val="00D174D9"/>
    <w:rsid w:val="00DA5A1D"/>
    <w:rsid w:val="00EC0DA8"/>
    <w:rsid w:val="00EC6D74"/>
    <w:rsid w:val="00F32118"/>
    <w:rsid w:val="00F864B3"/>
    <w:rsid w:val="00F95A47"/>
    <w:rsid w:val="00FE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96B24"/>
  <w15:chartTrackingRefBased/>
  <w15:docId w15:val="{588CBF0F-243E-4C75-BB28-F31359CD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99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9599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99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99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99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95997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95997"/>
    <w:rPr>
      <w:rFonts w:ascii="SimSun" w:eastAsia="SimSu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99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997"/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09599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095997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959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959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95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9599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095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9599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095997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095997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09599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997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09599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095997"/>
    <w:rPr>
      <w:i/>
      <w:iCs/>
    </w:rPr>
  </w:style>
  <w:style w:type="character" w:styleId="Hyperlink">
    <w:name w:val="Hyperlink"/>
    <w:uiPriority w:val="99"/>
    <w:unhideWhenUsed/>
    <w:qFormat/>
    <w:rsid w:val="00095997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95997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095997"/>
    <w:rPr>
      <w:vertAlign w:val="superscript"/>
    </w:rPr>
  </w:style>
  <w:style w:type="character" w:customStyle="1" w:styleId="apple-converted-space">
    <w:name w:val="apple-converted-space"/>
    <w:basedOn w:val="DefaultParagraphFont"/>
    <w:qFormat/>
    <w:rsid w:val="00095997"/>
  </w:style>
  <w:style w:type="paragraph" w:customStyle="1" w:styleId="Default">
    <w:name w:val="Default"/>
    <w:qFormat/>
    <w:rsid w:val="0009599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95997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5997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095997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95997"/>
    <w:rPr>
      <w:rFonts w:ascii="Calibri" w:hAnsi="Calibri" w:cs="Calibri"/>
      <w:sz w:val="20"/>
    </w:rPr>
  </w:style>
  <w:style w:type="paragraph" w:customStyle="1" w:styleId="Pa9">
    <w:name w:val="Pa9"/>
    <w:basedOn w:val="Default"/>
    <w:next w:val="Default"/>
    <w:uiPriority w:val="99"/>
    <w:rsid w:val="00095997"/>
    <w:pPr>
      <w:spacing w:line="191" w:lineRule="atLeast"/>
    </w:pPr>
    <w:rPr>
      <w:rFonts w:ascii="Shaker 2 Lancet Regular" w:eastAsia="Shaker 2 Lancet Regular" w:hAnsiTheme="minorHAnsi" w:cstheme="minorBidi"/>
      <w:color w:val="auto"/>
    </w:rPr>
  </w:style>
  <w:style w:type="character" w:customStyle="1" w:styleId="A4">
    <w:name w:val="A4"/>
    <w:uiPriority w:val="99"/>
    <w:rsid w:val="00095997"/>
    <w:rPr>
      <w:rFonts w:cs="ScalaLancetPro"/>
      <w:color w:val="000000"/>
      <w:sz w:val="9"/>
      <w:szCs w:val="9"/>
    </w:rPr>
  </w:style>
  <w:style w:type="paragraph" w:customStyle="1" w:styleId="Pa5">
    <w:name w:val="Pa5"/>
    <w:basedOn w:val="Default"/>
    <w:next w:val="Default"/>
    <w:uiPriority w:val="99"/>
    <w:rsid w:val="00095997"/>
    <w:pPr>
      <w:spacing w:line="180" w:lineRule="atLeast"/>
    </w:pPr>
    <w:rPr>
      <w:rFonts w:ascii="ScalaLancetPro" w:eastAsia="ScalaLancetPro" w:hAnsiTheme="minorHAnsi" w:cstheme="minorBidi"/>
      <w:color w:val="auto"/>
    </w:rPr>
  </w:style>
  <w:style w:type="paragraph" w:customStyle="1" w:styleId="Pa19">
    <w:name w:val="Pa19"/>
    <w:basedOn w:val="Default"/>
    <w:next w:val="Default"/>
    <w:uiPriority w:val="99"/>
    <w:rsid w:val="00095997"/>
    <w:pPr>
      <w:spacing w:line="140" w:lineRule="atLeast"/>
    </w:pPr>
    <w:rPr>
      <w:rFonts w:ascii="Shaker 2 Lancet Regular" w:eastAsia="Shaker 2 Lancet Regular" w:hAnsiTheme="minorHAnsi" w:cstheme="minorBidi"/>
      <w:color w:val="auto"/>
    </w:rPr>
  </w:style>
  <w:style w:type="paragraph" w:customStyle="1" w:styleId="1">
    <w:name w:val="修订1"/>
    <w:hidden/>
    <w:uiPriority w:val="99"/>
    <w:semiHidden/>
    <w:rsid w:val="00095997"/>
  </w:style>
  <w:style w:type="character" w:customStyle="1" w:styleId="A9">
    <w:name w:val="A9"/>
    <w:uiPriority w:val="99"/>
    <w:rsid w:val="00095997"/>
    <w:rPr>
      <w:rFonts w:cs="ScalaLancetPro"/>
      <w:color w:val="000000"/>
      <w:sz w:val="9"/>
      <w:szCs w:val="9"/>
    </w:rPr>
  </w:style>
  <w:style w:type="paragraph" w:customStyle="1" w:styleId="Pa7">
    <w:name w:val="Pa7"/>
    <w:basedOn w:val="Default"/>
    <w:next w:val="Default"/>
    <w:uiPriority w:val="99"/>
    <w:rsid w:val="00095997"/>
    <w:pPr>
      <w:spacing w:line="181" w:lineRule="atLeast"/>
    </w:pPr>
    <w:rPr>
      <w:rFonts w:ascii="ScalaLancetPro" w:eastAsia="ScalaLancetPro" w:hAnsiTheme="minorHAnsi" w:cstheme="minorBidi"/>
      <w:color w:val="auto"/>
    </w:rPr>
  </w:style>
  <w:style w:type="paragraph" w:styleId="ListParagraph">
    <w:name w:val="List Paragraph"/>
    <w:basedOn w:val="Normal"/>
    <w:uiPriority w:val="34"/>
    <w:qFormat/>
    <w:rsid w:val="00095997"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599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09599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日历 1"/>
    <w:basedOn w:val="TableNormal"/>
    <w:uiPriority w:val="99"/>
    <w:qFormat/>
    <w:rsid w:val="00095997"/>
    <w:rPr>
      <w:kern w:val="0"/>
      <w:sz w:val="22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LightList-Accent3">
    <w:name w:val="Light List Accent 3"/>
    <w:basedOn w:val="TableNormal"/>
    <w:uiPriority w:val="61"/>
    <w:rsid w:val="00095997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95997"/>
    <w:rPr>
      <w:color w:val="605E5C"/>
      <w:shd w:val="clear" w:color="auto" w:fill="E1DFDD"/>
    </w:rPr>
  </w:style>
  <w:style w:type="character" w:customStyle="1" w:styleId="font31">
    <w:name w:val="font31"/>
    <w:basedOn w:val="DefaultParagraphFont"/>
    <w:rsid w:val="0009599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095997"/>
    <w:rPr>
      <w:rFonts w:ascii="Segoe UI" w:hAnsi="Segoe UI" w:cs="Segoe UI" w:hint="default"/>
      <w:b w:val="0"/>
      <w:bCs w:val="0"/>
      <w:i w:val="0"/>
      <w:iCs w:val="0"/>
      <w:strike w:val="0"/>
      <w:dstrike w:val="0"/>
      <w:color w:val="212121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095997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212121"/>
      <w:sz w:val="22"/>
      <w:szCs w:val="22"/>
      <w:u w:val="non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DA5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4A735-E45D-439A-B70A-D200D4783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3</Pages>
  <Words>2947</Words>
  <Characters>16798</Characters>
  <Application>Microsoft Office Word</Application>
  <DocSecurity>0</DocSecurity>
  <Lines>139</Lines>
  <Paragraphs>39</Paragraphs>
  <ScaleCrop>false</ScaleCrop>
  <Company/>
  <LinksUpToDate>false</LinksUpToDate>
  <CharactersWithSpaces>19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xiu</dc:creator>
  <cp:keywords/>
  <dc:description/>
  <cp:lastModifiedBy>Giorgia Aprile</cp:lastModifiedBy>
  <cp:revision>13</cp:revision>
  <dcterms:created xsi:type="dcterms:W3CDTF">2020-05-27T06:24:00Z</dcterms:created>
  <dcterms:modified xsi:type="dcterms:W3CDTF">2020-07-06T10:10:00Z</dcterms:modified>
</cp:coreProperties>
</file>